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17C02" w14:textId="140FC7B7" w:rsidR="00001708" w:rsidRPr="00D817EE" w:rsidRDefault="009E7033" w:rsidP="00830EA5">
      <w:pPr>
        <w:spacing w:line="240" w:lineRule="auto"/>
        <w:rPr>
          <w:rFonts w:cs="Times New Roman"/>
          <w:b/>
          <w:bCs/>
        </w:rPr>
      </w:pPr>
      <w:bookmarkStart w:id="0" w:name="OLE_LINK34"/>
      <w:bookmarkStart w:id="1" w:name="OLE_LINK2"/>
      <w:r w:rsidRPr="00D817EE">
        <w:rPr>
          <w:rFonts w:cs="Times New Roman"/>
          <w:b/>
          <w:bCs/>
        </w:rPr>
        <w:t>S</w:t>
      </w:r>
      <w:r>
        <w:rPr>
          <w:rFonts w:cs="Times New Roman"/>
          <w:b/>
          <w:bCs/>
        </w:rPr>
        <w:t>3</w:t>
      </w:r>
      <w:r w:rsidRPr="00D817EE">
        <w:rPr>
          <w:rFonts w:cs="Times New Roman"/>
          <w:b/>
          <w:bCs/>
        </w:rPr>
        <w:t xml:space="preserve"> </w:t>
      </w:r>
      <w:r w:rsidR="00830EA5" w:rsidRPr="00D817EE">
        <w:rPr>
          <w:rFonts w:cs="Times New Roman"/>
          <w:b/>
          <w:bCs/>
        </w:rPr>
        <w:t xml:space="preserve">Table. </w:t>
      </w:r>
      <w:bookmarkStart w:id="2" w:name="OLE_LINK12"/>
      <w:r w:rsidR="00CB3238" w:rsidRPr="00D817EE">
        <w:rPr>
          <w:rFonts w:cs="Times New Roman"/>
          <w:b/>
          <w:bCs/>
        </w:rPr>
        <w:t>Baseline c</w:t>
      </w:r>
      <w:r w:rsidR="00830EA5" w:rsidRPr="00D817EE">
        <w:rPr>
          <w:rFonts w:cs="Times New Roman"/>
          <w:b/>
          <w:bCs/>
        </w:rPr>
        <w:t>haracteristics of people with complete data</w:t>
      </w:r>
      <w:r w:rsidR="009420AF">
        <w:rPr>
          <w:rFonts w:cs="Times New Roman"/>
          <w:b/>
          <w:bCs/>
        </w:rPr>
        <w:t>, people excluded due to missing data,</w:t>
      </w:r>
      <w:r w:rsidR="00CF12B8">
        <w:rPr>
          <w:rFonts w:cs="Times New Roman"/>
          <w:b/>
          <w:bCs/>
        </w:rPr>
        <w:t xml:space="preserve"> and </w:t>
      </w:r>
      <w:r w:rsidR="009040E0">
        <w:rPr>
          <w:rFonts w:cs="Times New Roman"/>
          <w:b/>
          <w:bCs/>
        </w:rPr>
        <w:t>people in entire cohort*</w:t>
      </w:r>
      <w:r w:rsidR="00571AC9" w:rsidRPr="00D817EE">
        <w:rPr>
          <w:rFonts w:cs="Times New Roman"/>
          <w:b/>
          <w:bCs/>
        </w:rPr>
        <w:t xml:space="preserve"> at enrollment in the RAMP-DM</w:t>
      </w:r>
      <w:bookmarkEnd w:id="2"/>
    </w:p>
    <w:tbl>
      <w:tblPr>
        <w:tblStyle w:val="a9"/>
        <w:tblW w:w="114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268"/>
        <w:gridCol w:w="2409"/>
        <w:gridCol w:w="2409"/>
        <w:gridCol w:w="1129"/>
      </w:tblGrid>
      <w:tr w:rsidR="00761C34" w:rsidRPr="00D817EE" w14:paraId="3BFC4345" w14:textId="6FDF07AB" w:rsidTr="00C94075">
        <w:trPr>
          <w:trHeight w:val="290"/>
        </w:trPr>
        <w:tc>
          <w:tcPr>
            <w:tcW w:w="3261" w:type="dxa"/>
            <w:tcBorders>
              <w:bottom w:val="single" w:sz="4" w:space="0" w:color="auto"/>
            </w:tcBorders>
            <w:noWrap/>
            <w:hideMark/>
          </w:tcPr>
          <w:bookmarkEnd w:id="0"/>
          <w:p w14:paraId="657B6ECB" w14:textId="77777777" w:rsidR="00761C34" w:rsidRPr="00D817EE" w:rsidRDefault="00761C34" w:rsidP="00761C34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D817EE">
              <w:rPr>
                <w:rFonts w:cs="Times New Roman"/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4B5655E2" w14:textId="0E0EEA1E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D817EE">
              <w:rPr>
                <w:rFonts w:cs="Times New Roman"/>
                <w:b/>
                <w:bCs/>
                <w:sz w:val="22"/>
                <w:szCs w:val="22"/>
              </w:rPr>
              <w:t>P</w:t>
            </w:r>
            <w:r w:rsidRPr="00D817EE">
              <w:rPr>
                <w:rFonts w:cs="Times New Roman" w:hint="eastAsia"/>
                <w:b/>
                <w:bCs/>
                <w:sz w:val="22"/>
                <w:szCs w:val="22"/>
              </w:rPr>
              <w:t>e</w:t>
            </w:r>
            <w:r w:rsidRPr="00D817EE">
              <w:rPr>
                <w:rFonts w:cs="Times New Roman"/>
                <w:b/>
                <w:bCs/>
                <w:sz w:val="22"/>
                <w:szCs w:val="22"/>
              </w:rPr>
              <w:t>ople with complete data (n=360,202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56435A5" w14:textId="560E1270" w:rsidR="00761C34" w:rsidRDefault="00761C34" w:rsidP="00761C34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P</w:t>
            </w:r>
            <w:r>
              <w:rPr>
                <w:rFonts w:cs="Times New Roman" w:hint="eastAsia"/>
                <w:b/>
                <w:bCs/>
                <w:sz w:val="22"/>
                <w:szCs w:val="22"/>
              </w:rPr>
              <w:t>eople</w:t>
            </w:r>
            <w:r>
              <w:rPr>
                <w:rFonts w:cs="Times New Roman"/>
                <w:b/>
                <w:bCs/>
                <w:sz w:val="22"/>
                <w:szCs w:val="22"/>
              </w:rPr>
              <w:t xml:space="preserve"> excluded due to missing data (n=179,713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hideMark/>
          </w:tcPr>
          <w:p w14:paraId="4A29ADC5" w14:textId="3850F3AA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People in entire cohort</w:t>
            </w:r>
            <w:r w:rsidRPr="00D817EE">
              <w:rPr>
                <w:rFonts w:cs="Times New Roman"/>
                <w:b/>
                <w:bCs/>
                <w:sz w:val="22"/>
                <w:szCs w:val="22"/>
              </w:rPr>
              <w:t>(n=539,915)</w:t>
            </w:r>
            <w:r>
              <w:rPr>
                <w:rFonts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5A362301" w14:textId="116FBBE4" w:rsidR="00761C34" w:rsidRPr="00D817EE" w:rsidDel="00A62BD0" w:rsidRDefault="00761C34" w:rsidP="00761C34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M</w:t>
            </w:r>
            <w:r>
              <w:rPr>
                <w:rFonts w:cs="Times New Roman" w:hint="eastAsia"/>
                <w:b/>
                <w:bCs/>
                <w:sz w:val="22"/>
                <w:szCs w:val="22"/>
              </w:rPr>
              <w:t>issing</w:t>
            </w:r>
            <w:r>
              <w:rPr>
                <w:rFonts w:cs="Times New Roman"/>
                <w:b/>
                <w:bCs/>
                <w:sz w:val="22"/>
                <w:szCs w:val="22"/>
              </w:rPr>
              <w:t xml:space="preserve"> (% of all)</w:t>
            </w:r>
          </w:p>
        </w:tc>
      </w:tr>
      <w:tr w:rsidR="00761C34" w:rsidRPr="00D817EE" w14:paraId="78082683" w14:textId="69E9CF2D" w:rsidTr="00C94075">
        <w:trPr>
          <w:trHeight w:val="290"/>
        </w:trPr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14:paraId="5FE472B8" w14:textId="77777777" w:rsidR="00761C34" w:rsidRPr="00D817EE" w:rsidRDefault="00761C34" w:rsidP="00761C3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Male sex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5A11E0CC" w14:textId="287C1D11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88,872 (52.4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6BD9A0B1" w14:textId="74E62A6D" w:rsidR="00761C34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86,538 (48.2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hideMark/>
          </w:tcPr>
          <w:p w14:paraId="7AE9D7C9" w14:textId="6DE22D93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275,410 (51.0)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49BDEE2E" w14:textId="78DE65F6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</w:tr>
      <w:tr w:rsidR="00761C34" w:rsidRPr="00D817EE" w14:paraId="4924CDF3" w14:textId="166725B8" w:rsidTr="00C94075">
        <w:trPr>
          <w:trHeight w:val="290"/>
        </w:trPr>
        <w:tc>
          <w:tcPr>
            <w:tcW w:w="3261" w:type="dxa"/>
            <w:noWrap/>
            <w:hideMark/>
          </w:tcPr>
          <w:p w14:paraId="6BBA7064" w14:textId="77777777" w:rsidR="00761C34" w:rsidRPr="00D817EE" w:rsidRDefault="00761C34" w:rsidP="00761C3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Age at assessment (years)</w:t>
            </w:r>
          </w:p>
        </w:tc>
        <w:tc>
          <w:tcPr>
            <w:tcW w:w="2268" w:type="dxa"/>
            <w:noWrap/>
            <w:hideMark/>
          </w:tcPr>
          <w:p w14:paraId="6A768F75" w14:textId="6EBB5E9F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61.4 (11.7)</w:t>
            </w:r>
          </w:p>
        </w:tc>
        <w:tc>
          <w:tcPr>
            <w:tcW w:w="2409" w:type="dxa"/>
          </w:tcPr>
          <w:p w14:paraId="0B0326CB" w14:textId="3CF68C56" w:rsidR="00761C34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2.7 (12.0)</w:t>
            </w:r>
          </w:p>
        </w:tc>
        <w:tc>
          <w:tcPr>
            <w:tcW w:w="2409" w:type="dxa"/>
            <w:noWrap/>
            <w:hideMark/>
          </w:tcPr>
          <w:p w14:paraId="616A6154" w14:textId="7BEA2C54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61.9 (11.8)</w:t>
            </w:r>
          </w:p>
        </w:tc>
        <w:tc>
          <w:tcPr>
            <w:tcW w:w="1129" w:type="dxa"/>
          </w:tcPr>
          <w:p w14:paraId="0E1EB081" w14:textId="5271F83E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</w:tr>
      <w:tr w:rsidR="00761C34" w:rsidRPr="00D817EE" w14:paraId="3D336881" w14:textId="4A66023B" w:rsidTr="00C94075">
        <w:trPr>
          <w:trHeight w:val="290"/>
        </w:trPr>
        <w:tc>
          <w:tcPr>
            <w:tcW w:w="3261" w:type="dxa"/>
            <w:noWrap/>
            <w:hideMark/>
          </w:tcPr>
          <w:p w14:paraId="23FDB57A" w14:textId="77777777" w:rsidR="00761C34" w:rsidRPr="00D817EE" w:rsidRDefault="00761C34" w:rsidP="00761C3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Age at diabetes diagnosis (years)</w:t>
            </w:r>
          </w:p>
        </w:tc>
        <w:tc>
          <w:tcPr>
            <w:tcW w:w="2268" w:type="dxa"/>
            <w:noWrap/>
            <w:hideMark/>
          </w:tcPr>
          <w:p w14:paraId="5727C6C3" w14:textId="5D477EFF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57.1 (12.0)</w:t>
            </w:r>
          </w:p>
        </w:tc>
        <w:tc>
          <w:tcPr>
            <w:tcW w:w="2409" w:type="dxa"/>
          </w:tcPr>
          <w:p w14:paraId="32031F57" w14:textId="59729914" w:rsidR="00761C34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7.3 (12.2)</w:t>
            </w:r>
          </w:p>
        </w:tc>
        <w:tc>
          <w:tcPr>
            <w:tcW w:w="2409" w:type="dxa"/>
            <w:noWrap/>
            <w:hideMark/>
          </w:tcPr>
          <w:p w14:paraId="2C00FE95" w14:textId="41A30812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57.2 (12.1)</w:t>
            </w:r>
          </w:p>
        </w:tc>
        <w:tc>
          <w:tcPr>
            <w:tcW w:w="1129" w:type="dxa"/>
          </w:tcPr>
          <w:p w14:paraId="46706235" w14:textId="40AEB51F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1</w:t>
            </w:r>
          </w:p>
        </w:tc>
      </w:tr>
      <w:tr w:rsidR="00761C34" w:rsidRPr="00D817EE" w14:paraId="0FDE0CB7" w14:textId="60745DC0" w:rsidTr="00C94075">
        <w:trPr>
          <w:trHeight w:val="290"/>
        </w:trPr>
        <w:tc>
          <w:tcPr>
            <w:tcW w:w="3261" w:type="dxa"/>
            <w:noWrap/>
            <w:hideMark/>
          </w:tcPr>
          <w:p w14:paraId="783CF68D" w14:textId="77777777" w:rsidR="00761C34" w:rsidRPr="00D817EE" w:rsidRDefault="00761C34" w:rsidP="00761C3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Diabetes duration (years)</w:t>
            </w:r>
          </w:p>
        </w:tc>
        <w:tc>
          <w:tcPr>
            <w:tcW w:w="2268" w:type="dxa"/>
            <w:noWrap/>
            <w:hideMark/>
          </w:tcPr>
          <w:p w14:paraId="55CB6952" w14:textId="4CA7942F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2.1 (0.9, 6.7)</w:t>
            </w:r>
          </w:p>
        </w:tc>
        <w:tc>
          <w:tcPr>
            <w:tcW w:w="2409" w:type="dxa"/>
          </w:tcPr>
          <w:p w14:paraId="7A4C4619" w14:textId="4448D59D" w:rsidR="00761C34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</w:t>
            </w:r>
            <w:r w:rsidR="006812F3">
              <w:rPr>
                <w:rFonts w:cs="Times New Roman"/>
                <w:sz w:val="22"/>
                <w:szCs w:val="22"/>
              </w:rPr>
              <w:t>6</w:t>
            </w:r>
            <w:r>
              <w:rPr>
                <w:rFonts w:cs="Times New Roman"/>
                <w:sz w:val="22"/>
                <w:szCs w:val="22"/>
              </w:rPr>
              <w:t xml:space="preserve"> (1.0, 7.9)</w:t>
            </w:r>
          </w:p>
        </w:tc>
        <w:tc>
          <w:tcPr>
            <w:tcW w:w="2409" w:type="dxa"/>
            <w:noWrap/>
            <w:hideMark/>
          </w:tcPr>
          <w:p w14:paraId="7794506B" w14:textId="1BB7A752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2.3 (0.9, 7.2)</w:t>
            </w:r>
          </w:p>
        </w:tc>
        <w:tc>
          <w:tcPr>
            <w:tcW w:w="1129" w:type="dxa"/>
          </w:tcPr>
          <w:p w14:paraId="6B3D6810" w14:textId="4498D86C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1</w:t>
            </w:r>
          </w:p>
        </w:tc>
      </w:tr>
      <w:tr w:rsidR="00761C34" w:rsidRPr="00D817EE" w14:paraId="258B3CBC" w14:textId="2DCE1B6F" w:rsidTr="00C94075">
        <w:trPr>
          <w:trHeight w:val="290"/>
        </w:trPr>
        <w:tc>
          <w:tcPr>
            <w:tcW w:w="3261" w:type="dxa"/>
            <w:noWrap/>
            <w:hideMark/>
          </w:tcPr>
          <w:p w14:paraId="549A7510" w14:textId="77777777" w:rsidR="00761C34" w:rsidRPr="00D817EE" w:rsidRDefault="00761C34" w:rsidP="00761C3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Prevalent comorbidities (yes)</w:t>
            </w:r>
          </w:p>
        </w:tc>
        <w:tc>
          <w:tcPr>
            <w:tcW w:w="2268" w:type="dxa"/>
            <w:noWrap/>
            <w:hideMark/>
          </w:tcPr>
          <w:p w14:paraId="4489C393" w14:textId="77777777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409" w:type="dxa"/>
          </w:tcPr>
          <w:p w14:paraId="7A604F20" w14:textId="77777777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409" w:type="dxa"/>
            <w:noWrap/>
            <w:hideMark/>
          </w:tcPr>
          <w:p w14:paraId="7420B34B" w14:textId="1B0AEC51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29" w:type="dxa"/>
          </w:tcPr>
          <w:p w14:paraId="56FF4146" w14:textId="77777777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761C34" w:rsidRPr="00D817EE" w14:paraId="34BACE94" w14:textId="1977ED01" w:rsidTr="00C94075">
        <w:trPr>
          <w:trHeight w:val="290"/>
        </w:trPr>
        <w:tc>
          <w:tcPr>
            <w:tcW w:w="3261" w:type="dxa"/>
            <w:noWrap/>
            <w:hideMark/>
          </w:tcPr>
          <w:p w14:paraId="69A5AEC4" w14:textId="77777777" w:rsidR="00761C34" w:rsidRPr="00D817EE" w:rsidRDefault="00761C34" w:rsidP="00761C3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 CVD</w:t>
            </w:r>
          </w:p>
        </w:tc>
        <w:tc>
          <w:tcPr>
            <w:tcW w:w="2268" w:type="dxa"/>
            <w:noWrap/>
            <w:hideMark/>
          </w:tcPr>
          <w:p w14:paraId="142E976E" w14:textId="6CEAA8DD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60,965 (16.9)</w:t>
            </w:r>
          </w:p>
        </w:tc>
        <w:tc>
          <w:tcPr>
            <w:tcW w:w="2409" w:type="dxa"/>
          </w:tcPr>
          <w:p w14:paraId="347D0AEF" w14:textId="4B7E3F5D" w:rsidR="00761C34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0,399 (11.4)</w:t>
            </w:r>
          </w:p>
        </w:tc>
        <w:tc>
          <w:tcPr>
            <w:tcW w:w="2409" w:type="dxa"/>
            <w:noWrap/>
            <w:hideMark/>
          </w:tcPr>
          <w:p w14:paraId="5A7424F6" w14:textId="063DD1C3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81,364 (15.1)</w:t>
            </w:r>
          </w:p>
        </w:tc>
        <w:tc>
          <w:tcPr>
            <w:tcW w:w="1129" w:type="dxa"/>
          </w:tcPr>
          <w:p w14:paraId="28CBF949" w14:textId="6BF7F5F5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</w:tr>
      <w:tr w:rsidR="00761C34" w:rsidRPr="00D817EE" w14:paraId="7802234F" w14:textId="342728A8" w:rsidTr="00C94075">
        <w:trPr>
          <w:trHeight w:val="290"/>
        </w:trPr>
        <w:tc>
          <w:tcPr>
            <w:tcW w:w="3261" w:type="dxa"/>
            <w:noWrap/>
            <w:hideMark/>
          </w:tcPr>
          <w:p w14:paraId="7D93DC1A" w14:textId="77777777" w:rsidR="00761C34" w:rsidRPr="00D817EE" w:rsidRDefault="00761C34" w:rsidP="00761C3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 CKD</w:t>
            </w:r>
          </w:p>
        </w:tc>
        <w:tc>
          <w:tcPr>
            <w:tcW w:w="2268" w:type="dxa"/>
            <w:noWrap/>
            <w:hideMark/>
          </w:tcPr>
          <w:p w14:paraId="2C6FD792" w14:textId="015D1735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50,347 (14.0)</w:t>
            </w:r>
          </w:p>
        </w:tc>
        <w:tc>
          <w:tcPr>
            <w:tcW w:w="2409" w:type="dxa"/>
          </w:tcPr>
          <w:p w14:paraId="31F8036C" w14:textId="4551A103" w:rsidR="00761C34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7,466 (10.0)</w:t>
            </w:r>
          </w:p>
        </w:tc>
        <w:tc>
          <w:tcPr>
            <w:tcW w:w="2409" w:type="dxa"/>
            <w:noWrap/>
            <w:hideMark/>
          </w:tcPr>
          <w:p w14:paraId="59ADB4E9" w14:textId="2AA21091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67,813 (12.6)</w:t>
            </w:r>
          </w:p>
        </w:tc>
        <w:tc>
          <w:tcPr>
            <w:tcW w:w="1129" w:type="dxa"/>
          </w:tcPr>
          <w:p w14:paraId="5D4F8547" w14:textId="4558BA04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</w:tr>
      <w:tr w:rsidR="00761C34" w:rsidRPr="00D817EE" w14:paraId="0ACD9D5E" w14:textId="4EB8E33D" w:rsidTr="00C94075">
        <w:trPr>
          <w:trHeight w:val="290"/>
        </w:trPr>
        <w:tc>
          <w:tcPr>
            <w:tcW w:w="3261" w:type="dxa"/>
            <w:noWrap/>
            <w:hideMark/>
          </w:tcPr>
          <w:p w14:paraId="051197A5" w14:textId="77777777" w:rsidR="00761C34" w:rsidRPr="00D817EE" w:rsidRDefault="00761C34" w:rsidP="00761C3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 Cancer</w:t>
            </w:r>
          </w:p>
        </w:tc>
        <w:tc>
          <w:tcPr>
            <w:tcW w:w="2268" w:type="dxa"/>
            <w:noWrap/>
            <w:hideMark/>
          </w:tcPr>
          <w:p w14:paraId="0EF357DB" w14:textId="2D8763E1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5,572 (4.3)</w:t>
            </w:r>
          </w:p>
        </w:tc>
        <w:tc>
          <w:tcPr>
            <w:tcW w:w="2409" w:type="dxa"/>
          </w:tcPr>
          <w:p w14:paraId="54EC4135" w14:textId="679ABBD7" w:rsidR="00761C34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,687 (3.2)</w:t>
            </w:r>
          </w:p>
        </w:tc>
        <w:tc>
          <w:tcPr>
            <w:tcW w:w="2409" w:type="dxa"/>
            <w:noWrap/>
            <w:hideMark/>
          </w:tcPr>
          <w:p w14:paraId="287E27E7" w14:textId="2408180C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21,259 (3.9)</w:t>
            </w:r>
          </w:p>
        </w:tc>
        <w:tc>
          <w:tcPr>
            <w:tcW w:w="1129" w:type="dxa"/>
          </w:tcPr>
          <w:p w14:paraId="25F26AF6" w14:textId="13F6BF54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</w:tr>
      <w:tr w:rsidR="00761C34" w:rsidRPr="00D817EE" w14:paraId="3AB5AA83" w14:textId="5FFE2400" w:rsidTr="00C94075">
        <w:trPr>
          <w:trHeight w:val="290"/>
        </w:trPr>
        <w:tc>
          <w:tcPr>
            <w:tcW w:w="3261" w:type="dxa"/>
            <w:noWrap/>
            <w:hideMark/>
          </w:tcPr>
          <w:p w14:paraId="0D1AC777" w14:textId="77777777" w:rsidR="00761C34" w:rsidRPr="00D817EE" w:rsidRDefault="00761C34" w:rsidP="00761C3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HbA1c (%)</w:t>
            </w:r>
          </w:p>
        </w:tc>
        <w:tc>
          <w:tcPr>
            <w:tcW w:w="2268" w:type="dxa"/>
            <w:noWrap/>
            <w:hideMark/>
          </w:tcPr>
          <w:p w14:paraId="5762C911" w14:textId="4763D142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7.43 (1.61)</w:t>
            </w:r>
          </w:p>
        </w:tc>
        <w:tc>
          <w:tcPr>
            <w:tcW w:w="2409" w:type="dxa"/>
          </w:tcPr>
          <w:p w14:paraId="1F02E07D" w14:textId="36251972" w:rsidR="00761C34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.60 (1.79)</w:t>
            </w:r>
          </w:p>
        </w:tc>
        <w:tc>
          <w:tcPr>
            <w:tcW w:w="2409" w:type="dxa"/>
            <w:noWrap/>
            <w:hideMark/>
          </w:tcPr>
          <w:p w14:paraId="03C86ACB" w14:textId="43A58FAC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7.47 (1.65)</w:t>
            </w:r>
          </w:p>
        </w:tc>
        <w:tc>
          <w:tcPr>
            <w:tcW w:w="1129" w:type="dxa"/>
          </w:tcPr>
          <w:p w14:paraId="33B7FC87" w14:textId="081D271C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4.7</w:t>
            </w:r>
          </w:p>
        </w:tc>
      </w:tr>
      <w:tr w:rsidR="00761C34" w:rsidRPr="00D817EE" w14:paraId="74032EFC" w14:textId="345F896E" w:rsidTr="00C94075">
        <w:trPr>
          <w:trHeight w:val="290"/>
        </w:trPr>
        <w:tc>
          <w:tcPr>
            <w:tcW w:w="3261" w:type="dxa"/>
            <w:noWrap/>
            <w:hideMark/>
          </w:tcPr>
          <w:p w14:paraId="665B4957" w14:textId="77777777" w:rsidR="00761C34" w:rsidRPr="00D817EE" w:rsidRDefault="00761C34" w:rsidP="00761C3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HbA1c (mmol/mol)</w:t>
            </w:r>
          </w:p>
        </w:tc>
        <w:tc>
          <w:tcPr>
            <w:tcW w:w="2268" w:type="dxa"/>
            <w:noWrap/>
            <w:hideMark/>
          </w:tcPr>
          <w:p w14:paraId="57198212" w14:textId="59C740CD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57.8 (17.6)</w:t>
            </w:r>
          </w:p>
        </w:tc>
        <w:tc>
          <w:tcPr>
            <w:tcW w:w="2409" w:type="dxa"/>
          </w:tcPr>
          <w:p w14:paraId="3C91DDF8" w14:textId="484E0B4C" w:rsidR="00761C34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9.3 (19.5)</w:t>
            </w:r>
          </w:p>
        </w:tc>
        <w:tc>
          <w:tcPr>
            <w:tcW w:w="2409" w:type="dxa"/>
            <w:noWrap/>
            <w:hideMark/>
          </w:tcPr>
          <w:p w14:paraId="089FC2DC" w14:textId="3AF639E5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58.2 (18.0)</w:t>
            </w:r>
          </w:p>
        </w:tc>
        <w:tc>
          <w:tcPr>
            <w:tcW w:w="1129" w:type="dxa"/>
          </w:tcPr>
          <w:p w14:paraId="50281840" w14:textId="00D674EE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4.7</w:t>
            </w:r>
          </w:p>
        </w:tc>
      </w:tr>
      <w:tr w:rsidR="00761C34" w:rsidRPr="00D817EE" w14:paraId="37AA63FC" w14:textId="2D37408B" w:rsidTr="00C94075">
        <w:trPr>
          <w:trHeight w:val="290"/>
        </w:trPr>
        <w:tc>
          <w:tcPr>
            <w:tcW w:w="3261" w:type="dxa"/>
            <w:noWrap/>
            <w:hideMark/>
          </w:tcPr>
          <w:p w14:paraId="392E7B2C" w14:textId="22F2B897" w:rsidR="00761C34" w:rsidRPr="00D817EE" w:rsidRDefault="00761C34" w:rsidP="00761C3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SBP (mmHg)</w:t>
            </w:r>
          </w:p>
        </w:tc>
        <w:tc>
          <w:tcPr>
            <w:tcW w:w="2268" w:type="dxa"/>
            <w:noWrap/>
            <w:hideMark/>
          </w:tcPr>
          <w:p w14:paraId="47382A1D" w14:textId="0868584A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34.2 (15.0)</w:t>
            </w:r>
          </w:p>
        </w:tc>
        <w:tc>
          <w:tcPr>
            <w:tcW w:w="2409" w:type="dxa"/>
          </w:tcPr>
          <w:p w14:paraId="0869766D" w14:textId="75143720" w:rsidR="00761C34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35.4 (14.1)</w:t>
            </w:r>
          </w:p>
        </w:tc>
        <w:tc>
          <w:tcPr>
            <w:tcW w:w="2409" w:type="dxa"/>
            <w:noWrap/>
            <w:hideMark/>
          </w:tcPr>
          <w:p w14:paraId="50B48049" w14:textId="16F19975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34.6 (14.8)</w:t>
            </w:r>
          </w:p>
        </w:tc>
        <w:tc>
          <w:tcPr>
            <w:tcW w:w="1129" w:type="dxa"/>
          </w:tcPr>
          <w:p w14:paraId="3BB3E08D" w14:textId="655F7D2F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.0</w:t>
            </w:r>
          </w:p>
        </w:tc>
      </w:tr>
      <w:tr w:rsidR="00761C34" w:rsidRPr="00D817EE" w14:paraId="0AA5C002" w14:textId="7EBA42B5" w:rsidTr="00C94075">
        <w:trPr>
          <w:trHeight w:val="290"/>
        </w:trPr>
        <w:tc>
          <w:tcPr>
            <w:tcW w:w="3261" w:type="dxa"/>
            <w:noWrap/>
            <w:hideMark/>
          </w:tcPr>
          <w:p w14:paraId="1ECA90DE" w14:textId="54A04163" w:rsidR="00761C34" w:rsidRPr="00D817EE" w:rsidRDefault="00761C34" w:rsidP="00761C3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DBP (mmHg)</w:t>
            </w:r>
          </w:p>
        </w:tc>
        <w:tc>
          <w:tcPr>
            <w:tcW w:w="2268" w:type="dxa"/>
            <w:noWrap/>
            <w:hideMark/>
          </w:tcPr>
          <w:p w14:paraId="5C2451B7" w14:textId="223FB2F4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75.1 (9.4)</w:t>
            </w:r>
          </w:p>
        </w:tc>
        <w:tc>
          <w:tcPr>
            <w:tcW w:w="2409" w:type="dxa"/>
          </w:tcPr>
          <w:p w14:paraId="44117EC2" w14:textId="2393C2A2" w:rsidR="00761C34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3.7 (9.2)</w:t>
            </w:r>
          </w:p>
        </w:tc>
        <w:tc>
          <w:tcPr>
            <w:tcW w:w="2409" w:type="dxa"/>
            <w:noWrap/>
            <w:hideMark/>
          </w:tcPr>
          <w:p w14:paraId="785FB4BD" w14:textId="7EE5CD31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74.6 (9.3)</w:t>
            </w:r>
          </w:p>
        </w:tc>
        <w:tc>
          <w:tcPr>
            <w:tcW w:w="1129" w:type="dxa"/>
          </w:tcPr>
          <w:p w14:paraId="4A9E1084" w14:textId="47A38461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.0</w:t>
            </w:r>
          </w:p>
        </w:tc>
      </w:tr>
      <w:tr w:rsidR="00761C34" w:rsidRPr="00D817EE" w14:paraId="2C447758" w14:textId="2CEC6E0C" w:rsidTr="00C94075">
        <w:trPr>
          <w:trHeight w:val="290"/>
        </w:trPr>
        <w:tc>
          <w:tcPr>
            <w:tcW w:w="3261" w:type="dxa"/>
            <w:noWrap/>
            <w:hideMark/>
          </w:tcPr>
          <w:p w14:paraId="13C3BE42" w14:textId="77777777" w:rsidR="00761C34" w:rsidRPr="00D817EE" w:rsidRDefault="00761C34" w:rsidP="00761C3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HDL-C (mmol/L)</w:t>
            </w:r>
          </w:p>
        </w:tc>
        <w:tc>
          <w:tcPr>
            <w:tcW w:w="2268" w:type="dxa"/>
            <w:noWrap/>
            <w:hideMark/>
          </w:tcPr>
          <w:p w14:paraId="57669FED" w14:textId="4C97161A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.26 (0.34)</w:t>
            </w:r>
          </w:p>
        </w:tc>
        <w:tc>
          <w:tcPr>
            <w:tcW w:w="2409" w:type="dxa"/>
          </w:tcPr>
          <w:p w14:paraId="0DE75894" w14:textId="769E8C00" w:rsidR="00761C34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24 (0.34)</w:t>
            </w:r>
          </w:p>
        </w:tc>
        <w:tc>
          <w:tcPr>
            <w:tcW w:w="2409" w:type="dxa"/>
            <w:noWrap/>
            <w:hideMark/>
          </w:tcPr>
          <w:p w14:paraId="1712188C" w14:textId="32C6B671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.26 (0.34)</w:t>
            </w:r>
          </w:p>
        </w:tc>
        <w:tc>
          <w:tcPr>
            <w:tcW w:w="1129" w:type="dxa"/>
          </w:tcPr>
          <w:p w14:paraId="054690E3" w14:textId="1CCE5AF1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5.0</w:t>
            </w:r>
          </w:p>
        </w:tc>
      </w:tr>
      <w:tr w:rsidR="00761C34" w:rsidRPr="00D817EE" w14:paraId="2FB76DAC" w14:textId="7F3115B9" w:rsidTr="00C94075">
        <w:trPr>
          <w:trHeight w:val="290"/>
        </w:trPr>
        <w:tc>
          <w:tcPr>
            <w:tcW w:w="3261" w:type="dxa"/>
            <w:noWrap/>
            <w:hideMark/>
          </w:tcPr>
          <w:p w14:paraId="59A3458E" w14:textId="77777777" w:rsidR="00761C34" w:rsidRPr="00D817EE" w:rsidRDefault="00761C34" w:rsidP="00761C3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LDL-C (mmol/L)</w:t>
            </w:r>
          </w:p>
        </w:tc>
        <w:tc>
          <w:tcPr>
            <w:tcW w:w="2268" w:type="dxa"/>
            <w:noWrap/>
            <w:hideMark/>
          </w:tcPr>
          <w:p w14:paraId="67B04993" w14:textId="04570BD8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2.76 (0.89)</w:t>
            </w:r>
          </w:p>
        </w:tc>
        <w:tc>
          <w:tcPr>
            <w:tcW w:w="2409" w:type="dxa"/>
          </w:tcPr>
          <w:p w14:paraId="03A4271D" w14:textId="3B6DE352" w:rsidR="00761C34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80 (0.92)</w:t>
            </w:r>
          </w:p>
        </w:tc>
        <w:tc>
          <w:tcPr>
            <w:tcW w:w="2409" w:type="dxa"/>
            <w:noWrap/>
            <w:hideMark/>
          </w:tcPr>
          <w:p w14:paraId="7103894E" w14:textId="3A928757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2.77 (0.90)</w:t>
            </w:r>
          </w:p>
        </w:tc>
        <w:tc>
          <w:tcPr>
            <w:tcW w:w="1129" w:type="dxa"/>
          </w:tcPr>
          <w:p w14:paraId="191B626E" w14:textId="50CEA671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bookmarkStart w:id="3" w:name="OLE_LINK45"/>
            <w:r>
              <w:rPr>
                <w:rFonts w:cs="Times New Roman"/>
                <w:sz w:val="22"/>
                <w:szCs w:val="22"/>
              </w:rPr>
              <w:t>26.0</w:t>
            </w:r>
            <w:bookmarkEnd w:id="3"/>
          </w:p>
        </w:tc>
      </w:tr>
      <w:tr w:rsidR="00761C34" w:rsidRPr="00D817EE" w14:paraId="1A461507" w14:textId="4A9BD221" w:rsidTr="00C94075">
        <w:trPr>
          <w:trHeight w:val="290"/>
        </w:trPr>
        <w:tc>
          <w:tcPr>
            <w:tcW w:w="3261" w:type="dxa"/>
            <w:noWrap/>
            <w:hideMark/>
          </w:tcPr>
          <w:p w14:paraId="2AF72E89" w14:textId="77777777" w:rsidR="00761C34" w:rsidRPr="00D817EE" w:rsidRDefault="00761C34" w:rsidP="00761C3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Triglycerides (mmol/L)</w:t>
            </w:r>
          </w:p>
        </w:tc>
        <w:tc>
          <w:tcPr>
            <w:tcW w:w="2268" w:type="dxa"/>
            <w:noWrap/>
            <w:hideMark/>
          </w:tcPr>
          <w:p w14:paraId="67C10972" w14:textId="6F51462C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.37 (0.98, 1.94)</w:t>
            </w:r>
          </w:p>
        </w:tc>
        <w:tc>
          <w:tcPr>
            <w:tcW w:w="2409" w:type="dxa"/>
          </w:tcPr>
          <w:p w14:paraId="1B7559A1" w14:textId="01B69C6E" w:rsidR="00761C34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45 (1.00, 2.22)</w:t>
            </w:r>
          </w:p>
        </w:tc>
        <w:tc>
          <w:tcPr>
            <w:tcW w:w="2409" w:type="dxa"/>
            <w:noWrap/>
            <w:hideMark/>
          </w:tcPr>
          <w:p w14:paraId="739445C9" w14:textId="2E9B00D6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.39 (0.99, 1.99)</w:t>
            </w:r>
          </w:p>
        </w:tc>
        <w:tc>
          <w:tcPr>
            <w:tcW w:w="1129" w:type="dxa"/>
          </w:tcPr>
          <w:p w14:paraId="56D9105B" w14:textId="76EC35B7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2.9</w:t>
            </w:r>
          </w:p>
        </w:tc>
      </w:tr>
      <w:tr w:rsidR="00761C34" w:rsidRPr="00D817EE" w14:paraId="6697394A" w14:textId="60556120" w:rsidTr="00C94075">
        <w:trPr>
          <w:trHeight w:val="290"/>
        </w:trPr>
        <w:tc>
          <w:tcPr>
            <w:tcW w:w="3261" w:type="dxa"/>
            <w:noWrap/>
            <w:hideMark/>
          </w:tcPr>
          <w:p w14:paraId="0DA15B54" w14:textId="77777777" w:rsidR="00761C34" w:rsidRPr="00D817EE" w:rsidRDefault="00761C34" w:rsidP="00761C3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Total cholesterol (mmol/L)</w:t>
            </w:r>
          </w:p>
        </w:tc>
        <w:tc>
          <w:tcPr>
            <w:tcW w:w="2268" w:type="dxa"/>
            <w:noWrap/>
            <w:hideMark/>
          </w:tcPr>
          <w:p w14:paraId="02395852" w14:textId="05967F0F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4.74 (1.03)</w:t>
            </w:r>
          </w:p>
        </w:tc>
        <w:tc>
          <w:tcPr>
            <w:tcW w:w="2409" w:type="dxa"/>
          </w:tcPr>
          <w:p w14:paraId="0A73FE1C" w14:textId="559BE10E" w:rsidR="00761C34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.90 (1.13)</w:t>
            </w:r>
          </w:p>
        </w:tc>
        <w:tc>
          <w:tcPr>
            <w:tcW w:w="2409" w:type="dxa"/>
            <w:noWrap/>
            <w:hideMark/>
          </w:tcPr>
          <w:p w14:paraId="6CFDFB1B" w14:textId="2CA1DDF3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4.77 (1.04)</w:t>
            </w:r>
          </w:p>
        </w:tc>
        <w:tc>
          <w:tcPr>
            <w:tcW w:w="1129" w:type="dxa"/>
          </w:tcPr>
          <w:p w14:paraId="467C024F" w14:textId="65D8C0B9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2.8</w:t>
            </w:r>
          </w:p>
        </w:tc>
      </w:tr>
      <w:tr w:rsidR="00761C34" w:rsidRPr="00D817EE" w14:paraId="43C6D61D" w14:textId="1E7169F1" w:rsidTr="00C94075">
        <w:trPr>
          <w:trHeight w:val="290"/>
        </w:trPr>
        <w:tc>
          <w:tcPr>
            <w:tcW w:w="3261" w:type="dxa"/>
            <w:noWrap/>
            <w:hideMark/>
          </w:tcPr>
          <w:p w14:paraId="527DADD0" w14:textId="7AA1AF9B" w:rsidR="00761C34" w:rsidRPr="00D817EE" w:rsidRDefault="00761C34" w:rsidP="00761C3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Suboptimal control of (yes)</w:t>
            </w:r>
          </w:p>
        </w:tc>
        <w:tc>
          <w:tcPr>
            <w:tcW w:w="2268" w:type="dxa"/>
            <w:noWrap/>
            <w:hideMark/>
          </w:tcPr>
          <w:p w14:paraId="3A81EDEA" w14:textId="77777777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409" w:type="dxa"/>
          </w:tcPr>
          <w:p w14:paraId="4BD3D17E" w14:textId="77777777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409" w:type="dxa"/>
            <w:noWrap/>
            <w:hideMark/>
          </w:tcPr>
          <w:p w14:paraId="2590EC52" w14:textId="3640D842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29" w:type="dxa"/>
          </w:tcPr>
          <w:p w14:paraId="7FFA02D6" w14:textId="77777777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761C34" w:rsidRPr="00D817EE" w14:paraId="0C7FD048" w14:textId="354BC61A" w:rsidTr="00C94075">
        <w:trPr>
          <w:trHeight w:val="290"/>
        </w:trPr>
        <w:tc>
          <w:tcPr>
            <w:tcW w:w="3261" w:type="dxa"/>
            <w:noWrap/>
            <w:hideMark/>
          </w:tcPr>
          <w:p w14:paraId="3E10E596" w14:textId="789A232B" w:rsidR="00761C34" w:rsidRPr="00D817EE" w:rsidRDefault="00761C34" w:rsidP="00761C3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 HbA1c (≥7.0%)</w:t>
            </w:r>
          </w:p>
        </w:tc>
        <w:tc>
          <w:tcPr>
            <w:tcW w:w="2268" w:type="dxa"/>
            <w:noWrap/>
            <w:hideMark/>
          </w:tcPr>
          <w:p w14:paraId="2944772C" w14:textId="78FB249E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80,746 (50.2)</w:t>
            </w:r>
          </w:p>
        </w:tc>
        <w:tc>
          <w:tcPr>
            <w:tcW w:w="2409" w:type="dxa"/>
          </w:tcPr>
          <w:p w14:paraId="07708509" w14:textId="5815BFA9" w:rsidR="00761C34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6,289 (53.2)</w:t>
            </w:r>
          </w:p>
        </w:tc>
        <w:tc>
          <w:tcPr>
            <w:tcW w:w="2409" w:type="dxa"/>
            <w:noWrap/>
            <w:hideMark/>
          </w:tcPr>
          <w:p w14:paraId="429C97FE" w14:textId="718853FC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237,035 (51.5)</w:t>
            </w:r>
          </w:p>
        </w:tc>
        <w:tc>
          <w:tcPr>
            <w:tcW w:w="1129" w:type="dxa"/>
          </w:tcPr>
          <w:p w14:paraId="36FB9EC0" w14:textId="30BA64F6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4.7</w:t>
            </w:r>
          </w:p>
        </w:tc>
      </w:tr>
      <w:tr w:rsidR="00761C34" w:rsidRPr="00D817EE" w14:paraId="02B0405C" w14:textId="6E05F447" w:rsidTr="00C94075">
        <w:trPr>
          <w:trHeight w:val="290"/>
        </w:trPr>
        <w:tc>
          <w:tcPr>
            <w:tcW w:w="3261" w:type="dxa"/>
            <w:noWrap/>
            <w:hideMark/>
          </w:tcPr>
          <w:p w14:paraId="1E6607F1" w14:textId="6CB1260D" w:rsidR="00761C34" w:rsidRPr="00D817EE" w:rsidRDefault="00761C34" w:rsidP="00761C3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 SBP/DBP (≥140/90 mm Hg)</w:t>
            </w:r>
          </w:p>
        </w:tc>
        <w:tc>
          <w:tcPr>
            <w:tcW w:w="2268" w:type="dxa"/>
            <w:noWrap/>
            <w:hideMark/>
          </w:tcPr>
          <w:p w14:paraId="4B4B5B5A" w14:textId="55B8C2A6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20,602 (33.5)</w:t>
            </w:r>
          </w:p>
        </w:tc>
        <w:tc>
          <w:tcPr>
            <w:tcW w:w="2409" w:type="dxa"/>
          </w:tcPr>
          <w:p w14:paraId="29953A0F" w14:textId="5566A49D" w:rsidR="00761C34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1,869 (35.2)</w:t>
            </w:r>
          </w:p>
        </w:tc>
        <w:tc>
          <w:tcPr>
            <w:tcW w:w="2409" w:type="dxa"/>
            <w:noWrap/>
            <w:hideMark/>
          </w:tcPr>
          <w:p w14:paraId="24FC6B61" w14:textId="3A8F2880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82,471 (34.0)</w:t>
            </w:r>
          </w:p>
        </w:tc>
        <w:tc>
          <w:tcPr>
            <w:tcW w:w="1129" w:type="dxa"/>
          </w:tcPr>
          <w:p w14:paraId="75794166" w14:textId="2DBE3A63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.1</w:t>
            </w:r>
          </w:p>
        </w:tc>
      </w:tr>
      <w:tr w:rsidR="00761C34" w:rsidRPr="00D817EE" w14:paraId="544F6BD6" w14:textId="47CEDEC4" w:rsidTr="00C94075">
        <w:trPr>
          <w:trHeight w:val="290"/>
        </w:trPr>
        <w:tc>
          <w:tcPr>
            <w:tcW w:w="3261" w:type="dxa"/>
            <w:noWrap/>
            <w:hideMark/>
          </w:tcPr>
          <w:p w14:paraId="3EA1ADEA" w14:textId="1F8FCE5D" w:rsidR="00761C34" w:rsidRPr="00D817EE" w:rsidRDefault="00761C34" w:rsidP="00761C3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 LDL-C (≥2.6 mmol/L)</w:t>
            </w:r>
          </w:p>
        </w:tc>
        <w:tc>
          <w:tcPr>
            <w:tcW w:w="2268" w:type="dxa"/>
            <w:noWrap/>
            <w:hideMark/>
          </w:tcPr>
          <w:p w14:paraId="5B99AF18" w14:textId="2C1040E2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94,604 (54.0)</w:t>
            </w:r>
          </w:p>
        </w:tc>
        <w:tc>
          <w:tcPr>
            <w:tcW w:w="2409" w:type="dxa"/>
          </w:tcPr>
          <w:p w14:paraId="45355F55" w14:textId="5DC5FC4A" w:rsidR="00761C34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3,730 (56.2)</w:t>
            </w:r>
          </w:p>
        </w:tc>
        <w:tc>
          <w:tcPr>
            <w:tcW w:w="2409" w:type="dxa"/>
            <w:noWrap/>
            <w:hideMark/>
          </w:tcPr>
          <w:p w14:paraId="31DF0855" w14:textId="37BBE3B9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218,334 (54.6)</w:t>
            </w:r>
          </w:p>
        </w:tc>
        <w:tc>
          <w:tcPr>
            <w:tcW w:w="1129" w:type="dxa"/>
          </w:tcPr>
          <w:p w14:paraId="6644D0A7" w14:textId="1E110015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6.0</w:t>
            </w:r>
          </w:p>
        </w:tc>
      </w:tr>
      <w:tr w:rsidR="00761C34" w:rsidRPr="00D817EE" w14:paraId="5DE2C9EE" w14:textId="7905937F" w:rsidTr="00C94075">
        <w:trPr>
          <w:trHeight w:val="290"/>
        </w:trPr>
        <w:tc>
          <w:tcPr>
            <w:tcW w:w="3261" w:type="dxa"/>
            <w:noWrap/>
            <w:hideMark/>
          </w:tcPr>
          <w:p w14:paraId="05E8CB1C" w14:textId="77777777" w:rsidR="00761C34" w:rsidRPr="00D817EE" w:rsidRDefault="00761C34" w:rsidP="00761C3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Smoking status</w:t>
            </w:r>
          </w:p>
        </w:tc>
        <w:tc>
          <w:tcPr>
            <w:tcW w:w="2268" w:type="dxa"/>
            <w:noWrap/>
            <w:hideMark/>
          </w:tcPr>
          <w:p w14:paraId="4EC4A6E5" w14:textId="77777777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409" w:type="dxa"/>
          </w:tcPr>
          <w:p w14:paraId="6109FF43" w14:textId="77777777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409" w:type="dxa"/>
            <w:noWrap/>
            <w:hideMark/>
          </w:tcPr>
          <w:p w14:paraId="69438218" w14:textId="50A6CEFA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29" w:type="dxa"/>
          </w:tcPr>
          <w:p w14:paraId="65F86080" w14:textId="41CAEACC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.0</w:t>
            </w:r>
          </w:p>
        </w:tc>
      </w:tr>
      <w:tr w:rsidR="00761C34" w:rsidRPr="00D817EE" w14:paraId="617A8117" w14:textId="049B07F6" w:rsidTr="00C94075">
        <w:trPr>
          <w:trHeight w:val="290"/>
        </w:trPr>
        <w:tc>
          <w:tcPr>
            <w:tcW w:w="3261" w:type="dxa"/>
            <w:noWrap/>
            <w:hideMark/>
          </w:tcPr>
          <w:p w14:paraId="606988EC" w14:textId="77777777" w:rsidR="00761C34" w:rsidRPr="00D817EE" w:rsidRDefault="00761C34" w:rsidP="00761C3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 Never smokers</w:t>
            </w:r>
          </w:p>
        </w:tc>
        <w:tc>
          <w:tcPr>
            <w:tcW w:w="2268" w:type="dxa"/>
            <w:noWrap/>
            <w:hideMark/>
          </w:tcPr>
          <w:p w14:paraId="4BB6C14A" w14:textId="0695EB22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247,978 (68.8)</w:t>
            </w:r>
          </w:p>
        </w:tc>
        <w:tc>
          <w:tcPr>
            <w:tcW w:w="2409" w:type="dxa"/>
          </w:tcPr>
          <w:p w14:paraId="2C64155B" w14:textId="0F6C9A3F" w:rsidR="00761C34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88,171 (70.2)</w:t>
            </w:r>
          </w:p>
        </w:tc>
        <w:tc>
          <w:tcPr>
            <w:tcW w:w="2409" w:type="dxa"/>
            <w:noWrap/>
            <w:hideMark/>
          </w:tcPr>
          <w:p w14:paraId="3D2221E1" w14:textId="1F41143C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336,149 (69.2)</w:t>
            </w:r>
          </w:p>
        </w:tc>
        <w:tc>
          <w:tcPr>
            <w:tcW w:w="1129" w:type="dxa"/>
          </w:tcPr>
          <w:p w14:paraId="4A8D2CB4" w14:textId="77777777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761C34" w:rsidRPr="00D817EE" w14:paraId="5828D31B" w14:textId="24F8C20B" w:rsidTr="00C94075">
        <w:trPr>
          <w:trHeight w:val="290"/>
        </w:trPr>
        <w:tc>
          <w:tcPr>
            <w:tcW w:w="3261" w:type="dxa"/>
            <w:noWrap/>
            <w:hideMark/>
          </w:tcPr>
          <w:p w14:paraId="33B72CB8" w14:textId="77777777" w:rsidR="00761C34" w:rsidRPr="00D817EE" w:rsidRDefault="00761C34" w:rsidP="00761C3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 Former smokers</w:t>
            </w:r>
          </w:p>
        </w:tc>
        <w:tc>
          <w:tcPr>
            <w:tcW w:w="2268" w:type="dxa"/>
            <w:noWrap/>
            <w:hideMark/>
          </w:tcPr>
          <w:p w14:paraId="153B4EC3" w14:textId="406A2056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63,942 (17.8)</w:t>
            </w:r>
          </w:p>
        </w:tc>
        <w:tc>
          <w:tcPr>
            <w:tcW w:w="2409" w:type="dxa"/>
          </w:tcPr>
          <w:p w14:paraId="4B48F25B" w14:textId="546623EC" w:rsidR="00761C34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1,466 (17.1)</w:t>
            </w:r>
          </w:p>
        </w:tc>
        <w:tc>
          <w:tcPr>
            <w:tcW w:w="2409" w:type="dxa"/>
            <w:noWrap/>
            <w:hideMark/>
          </w:tcPr>
          <w:p w14:paraId="1F493FFF" w14:textId="2BD93314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85,388 (17.6)</w:t>
            </w:r>
          </w:p>
        </w:tc>
        <w:tc>
          <w:tcPr>
            <w:tcW w:w="1129" w:type="dxa"/>
          </w:tcPr>
          <w:p w14:paraId="7638F2DD" w14:textId="77777777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761C34" w:rsidRPr="00D817EE" w14:paraId="008DBBE6" w14:textId="01CA0472" w:rsidTr="00C94075">
        <w:trPr>
          <w:trHeight w:val="290"/>
        </w:trPr>
        <w:tc>
          <w:tcPr>
            <w:tcW w:w="3261" w:type="dxa"/>
            <w:noWrap/>
            <w:hideMark/>
          </w:tcPr>
          <w:p w14:paraId="313798DD" w14:textId="77777777" w:rsidR="00761C34" w:rsidRPr="00D817EE" w:rsidRDefault="00761C34" w:rsidP="00761C3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 Current smokers</w:t>
            </w:r>
          </w:p>
        </w:tc>
        <w:tc>
          <w:tcPr>
            <w:tcW w:w="2268" w:type="dxa"/>
            <w:noWrap/>
            <w:hideMark/>
          </w:tcPr>
          <w:p w14:paraId="3CF018E6" w14:textId="42676ACB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48,282 (13.4)</w:t>
            </w:r>
          </w:p>
        </w:tc>
        <w:tc>
          <w:tcPr>
            <w:tcW w:w="2409" w:type="dxa"/>
          </w:tcPr>
          <w:p w14:paraId="67B330E3" w14:textId="6D7D080C" w:rsidR="00761C34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5,952 (12.7)</w:t>
            </w:r>
          </w:p>
        </w:tc>
        <w:tc>
          <w:tcPr>
            <w:tcW w:w="2409" w:type="dxa"/>
            <w:noWrap/>
            <w:hideMark/>
          </w:tcPr>
          <w:p w14:paraId="61F7F563" w14:textId="1C1C814E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64,234 (13.2)</w:t>
            </w:r>
          </w:p>
        </w:tc>
        <w:tc>
          <w:tcPr>
            <w:tcW w:w="1129" w:type="dxa"/>
          </w:tcPr>
          <w:p w14:paraId="3E193C24" w14:textId="77777777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761C34" w:rsidRPr="00D817EE" w14:paraId="3D98D7B4" w14:textId="692509CB" w:rsidTr="00C94075">
        <w:trPr>
          <w:trHeight w:val="290"/>
        </w:trPr>
        <w:tc>
          <w:tcPr>
            <w:tcW w:w="3261" w:type="dxa"/>
            <w:noWrap/>
            <w:hideMark/>
          </w:tcPr>
          <w:p w14:paraId="586E0D5E" w14:textId="77777777" w:rsidR="00761C34" w:rsidRPr="00D817EE" w:rsidRDefault="00761C34" w:rsidP="00761C3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BMI (kg/m</w:t>
            </w:r>
            <w:r w:rsidRPr="00D817EE">
              <w:rPr>
                <w:rFonts w:cs="Times New Roman"/>
                <w:sz w:val="22"/>
                <w:szCs w:val="22"/>
                <w:vertAlign w:val="superscript"/>
              </w:rPr>
              <w:t>2</w:t>
            </w:r>
            <w:r w:rsidRPr="00D817EE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1103AC70" w14:textId="309D4BDA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26.1 (4.4)</w:t>
            </w:r>
          </w:p>
        </w:tc>
        <w:tc>
          <w:tcPr>
            <w:tcW w:w="2409" w:type="dxa"/>
          </w:tcPr>
          <w:p w14:paraId="7A5E4806" w14:textId="70AAA31A" w:rsidR="00761C34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5.9 (4.4)</w:t>
            </w:r>
          </w:p>
        </w:tc>
        <w:tc>
          <w:tcPr>
            <w:tcW w:w="2409" w:type="dxa"/>
            <w:noWrap/>
            <w:hideMark/>
          </w:tcPr>
          <w:p w14:paraId="54FB0919" w14:textId="729F6BF5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26.0 (4.4)</w:t>
            </w:r>
          </w:p>
        </w:tc>
        <w:tc>
          <w:tcPr>
            <w:tcW w:w="1129" w:type="dxa"/>
          </w:tcPr>
          <w:p w14:paraId="4CF5A3FC" w14:textId="3138A7D0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1.5</w:t>
            </w:r>
          </w:p>
        </w:tc>
      </w:tr>
      <w:tr w:rsidR="00761C34" w:rsidRPr="00D817EE" w14:paraId="18C59CD2" w14:textId="06A0E254" w:rsidTr="00C94075">
        <w:trPr>
          <w:trHeight w:val="290"/>
        </w:trPr>
        <w:tc>
          <w:tcPr>
            <w:tcW w:w="3261" w:type="dxa"/>
            <w:noWrap/>
            <w:hideMark/>
          </w:tcPr>
          <w:p w14:paraId="2B97E324" w14:textId="77777777" w:rsidR="00761C34" w:rsidRPr="00D817EE" w:rsidRDefault="00761C34" w:rsidP="00761C3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BMI category</w:t>
            </w:r>
          </w:p>
        </w:tc>
        <w:tc>
          <w:tcPr>
            <w:tcW w:w="2268" w:type="dxa"/>
            <w:noWrap/>
            <w:hideMark/>
          </w:tcPr>
          <w:p w14:paraId="7CF1B23E" w14:textId="77777777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409" w:type="dxa"/>
          </w:tcPr>
          <w:p w14:paraId="6740EE59" w14:textId="77777777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409" w:type="dxa"/>
            <w:noWrap/>
            <w:hideMark/>
          </w:tcPr>
          <w:p w14:paraId="5F4FF061" w14:textId="63D15D11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29" w:type="dxa"/>
          </w:tcPr>
          <w:p w14:paraId="65175395" w14:textId="448C4B57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1.5</w:t>
            </w:r>
          </w:p>
        </w:tc>
      </w:tr>
      <w:tr w:rsidR="00761C34" w:rsidRPr="00D817EE" w14:paraId="01FEABDF" w14:textId="4AEE5544" w:rsidTr="00C94075">
        <w:trPr>
          <w:trHeight w:val="290"/>
        </w:trPr>
        <w:tc>
          <w:tcPr>
            <w:tcW w:w="3261" w:type="dxa"/>
            <w:noWrap/>
            <w:hideMark/>
          </w:tcPr>
          <w:p w14:paraId="701DE71F" w14:textId="7869780A" w:rsidR="00761C34" w:rsidRPr="00D817EE" w:rsidRDefault="00761C34" w:rsidP="00761C3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lastRenderedPageBreak/>
              <w:t xml:space="preserve">   Underweight (&lt;18.5 </w:t>
            </w:r>
            <w:bookmarkStart w:id="4" w:name="OLE_LINK3"/>
            <w:r w:rsidRPr="00D817EE">
              <w:rPr>
                <w:rFonts w:cs="Times New Roman"/>
                <w:sz w:val="22"/>
                <w:szCs w:val="22"/>
              </w:rPr>
              <w:t>kg/m</w:t>
            </w:r>
            <w:r w:rsidRPr="00D817EE">
              <w:rPr>
                <w:rFonts w:cs="Times New Roman"/>
                <w:sz w:val="22"/>
                <w:szCs w:val="22"/>
                <w:vertAlign w:val="superscript"/>
              </w:rPr>
              <w:t>2</w:t>
            </w:r>
            <w:bookmarkEnd w:id="4"/>
            <w:r w:rsidRPr="00D817EE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4638915D" w14:textId="0CC66D35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5,701 (1.6)</w:t>
            </w:r>
          </w:p>
        </w:tc>
        <w:tc>
          <w:tcPr>
            <w:tcW w:w="2409" w:type="dxa"/>
          </w:tcPr>
          <w:p w14:paraId="6DB7B181" w14:textId="5D400844" w:rsidR="00761C34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,988 (1.7)</w:t>
            </w:r>
          </w:p>
        </w:tc>
        <w:tc>
          <w:tcPr>
            <w:tcW w:w="2409" w:type="dxa"/>
            <w:noWrap/>
            <w:hideMark/>
          </w:tcPr>
          <w:p w14:paraId="032D756E" w14:textId="0CF41CB5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7,689 (1.6)</w:t>
            </w:r>
          </w:p>
        </w:tc>
        <w:tc>
          <w:tcPr>
            <w:tcW w:w="1129" w:type="dxa"/>
          </w:tcPr>
          <w:p w14:paraId="3449FF40" w14:textId="77777777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761C34" w:rsidRPr="00D817EE" w14:paraId="23782478" w14:textId="15D20328" w:rsidTr="00C94075">
        <w:trPr>
          <w:trHeight w:val="290"/>
        </w:trPr>
        <w:tc>
          <w:tcPr>
            <w:tcW w:w="3261" w:type="dxa"/>
            <w:noWrap/>
            <w:hideMark/>
          </w:tcPr>
          <w:p w14:paraId="22143241" w14:textId="0467D8E0" w:rsidR="00761C34" w:rsidRPr="00D817EE" w:rsidRDefault="00761C34" w:rsidP="00761C3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 Normal (18.5-23.9 kg/m</w:t>
            </w:r>
            <w:r w:rsidRPr="00D817EE">
              <w:rPr>
                <w:rFonts w:cs="Times New Roman"/>
                <w:sz w:val="22"/>
                <w:szCs w:val="22"/>
                <w:vertAlign w:val="superscript"/>
              </w:rPr>
              <w:t>2</w:t>
            </w:r>
            <w:r w:rsidRPr="00D817EE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7BD8A07A" w14:textId="78B5D55A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12,399 (31.2)</w:t>
            </w:r>
          </w:p>
        </w:tc>
        <w:tc>
          <w:tcPr>
            <w:tcW w:w="2409" w:type="dxa"/>
          </w:tcPr>
          <w:p w14:paraId="104B4647" w14:textId="7C8A013A" w:rsidR="00761C34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7,878 (32.2)</w:t>
            </w:r>
          </w:p>
        </w:tc>
        <w:tc>
          <w:tcPr>
            <w:tcW w:w="2409" w:type="dxa"/>
            <w:noWrap/>
            <w:hideMark/>
          </w:tcPr>
          <w:p w14:paraId="40915BB6" w14:textId="291B98C8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50,277 (31.4)</w:t>
            </w:r>
          </w:p>
        </w:tc>
        <w:tc>
          <w:tcPr>
            <w:tcW w:w="1129" w:type="dxa"/>
          </w:tcPr>
          <w:p w14:paraId="34CFE542" w14:textId="77777777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761C34" w:rsidRPr="00D817EE" w14:paraId="2181700F" w14:textId="269AD2A5" w:rsidTr="00C94075">
        <w:trPr>
          <w:trHeight w:val="290"/>
        </w:trPr>
        <w:tc>
          <w:tcPr>
            <w:tcW w:w="3261" w:type="dxa"/>
            <w:noWrap/>
            <w:hideMark/>
          </w:tcPr>
          <w:p w14:paraId="531BD0C8" w14:textId="21906ECE" w:rsidR="00761C34" w:rsidRPr="00D817EE" w:rsidRDefault="00761C34" w:rsidP="00761C3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 Overweight (24-27.9 kg/m</w:t>
            </w:r>
            <w:r w:rsidRPr="00D817EE">
              <w:rPr>
                <w:rFonts w:cs="Times New Roman"/>
                <w:sz w:val="22"/>
                <w:szCs w:val="22"/>
                <w:vertAlign w:val="superscript"/>
              </w:rPr>
              <w:t>2</w:t>
            </w:r>
            <w:r w:rsidRPr="00D817EE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6D25638B" w14:textId="72C6CA1D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42,330 (39.5)</w:t>
            </w:r>
          </w:p>
        </w:tc>
        <w:tc>
          <w:tcPr>
            <w:tcW w:w="2409" w:type="dxa"/>
          </w:tcPr>
          <w:p w14:paraId="04713525" w14:textId="555DF6D2" w:rsidR="00761C34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7,607 (40.5)</w:t>
            </w:r>
          </w:p>
        </w:tc>
        <w:tc>
          <w:tcPr>
            <w:tcW w:w="2409" w:type="dxa"/>
            <w:noWrap/>
            <w:hideMark/>
          </w:tcPr>
          <w:p w14:paraId="4E68B1FF" w14:textId="5FF39BE1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89,937 (39.7)</w:t>
            </w:r>
          </w:p>
        </w:tc>
        <w:tc>
          <w:tcPr>
            <w:tcW w:w="1129" w:type="dxa"/>
          </w:tcPr>
          <w:p w14:paraId="1C8FCA3A" w14:textId="77777777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761C34" w:rsidRPr="00D817EE" w14:paraId="4FA138AE" w14:textId="534DD515" w:rsidTr="00C94075">
        <w:trPr>
          <w:trHeight w:val="290"/>
        </w:trPr>
        <w:tc>
          <w:tcPr>
            <w:tcW w:w="3261" w:type="dxa"/>
            <w:noWrap/>
            <w:hideMark/>
          </w:tcPr>
          <w:p w14:paraId="7DB4C2EA" w14:textId="02614234" w:rsidR="00761C34" w:rsidRPr="00D817EE" w:rsidRDefault="00761C34" w:rsidP="00761C3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 Obese (≥28.0 kg/m</w:t>
            </w:r>
            <w:r w:rsidRPr="00D817EE">
              <w:rPr>
                <w:rFonts w:cs="Times New Roman"/>
                <w:sz w:val="22"/>
                <w:szCs w:val="22"/>
                <w:vertAlign w:val="superscript"/>
              </w:rPr>
              <w:t>2</w:t>
            </w:r>
            <w:r w:rsidRPr="00D817EE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1AA6988D" w14:textId="4F44B471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99,772 (27.7)</w:t>
            </w:r>
          </w:p>
        </w:tc>
        <w:tc>
          <w:tcPr>
            <w:tcW w:w="2409" w:type="dxa"/>
          </w:tcPr>
          <w:p w14:paraId="3FA9A755" w14:textId="10D2ADBC" w:rsidR="00761C34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,182 (25.7)</w:t>
            </w:r>
          </w:p>
        </w:tc>
        <w:tc>
          <w:tcPr>
            <w:tcW w:w="2409" w:type="dxa"/>
            <w:noWrap/>
            <w:hideMark/>
          </w:tcPr>
          <w:p w14:paraId="04371159" w14:textId="3CE4F5CC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29,955 (27.2)</w:t>
            </w:r>
          </w:p>
        </w:tc>
        <w:tc>
          <w:tcPr>
            <w:tcW w:w="1129" w:type="dxa"/>
          </w:tcPr>
          <w:p w14:paraId="6BF46171" w14:textId="77777777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761C34" w:rsidRPr="00D817EE" w14:paraId="4F1A1EA9" w14:textId="194B0B96" w:rsidTr="00C94075">
        <w:trPr>
          <w:trHeight w:val="290"/>
        </w:trPr>
        <w:tc>
          <w:tcPr>
            <w:tcW w:w="3261" w:type="dxa"/>
            <w:noWrap/>
            <w:hideMark/>
          </w:tcPr>
          <w:p w14:paraId="770851A3" w14:textId="77777777" w:rsidR="00761C34" w:rsidRPr="00D817EE" w:rsidRDefault="00761C34" w:rsidP="00761C3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Medication use (yes)</w:t>
            </w:r>
          </w:p>
        </w:tc>
        <w:tc>
          <w:tcPr>
            <w:tcW w:w="2268" w:type="dxa"/>
            <w:noWrap/>
            <w:hideMark/>
          </w:tcPr>
          <w:p w14:paraId="1530BFAC" w14:textId="77777777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409" w:type="dxa"/>
          </w:tcPr>
          <w:p w14:paraId="133A3869" w14:textId="77777777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409" w:type="dxa"/>
            <w:noWrap/>
            <w:hideMark/>
          </w:tcPr>
          <w:p w14:paraId="0A35DADE" w14:textId="0C091FC9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29" w:type="dxa"/>
          </w:tcPr>
          <w:p w14:paraId="6F0843BE" w14:textId="77777777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761C34" w:rsidRPr="00D817EE" w14:paraId="1982DB5F" w14:textId="2B1BD074" w:rsidTr="00C94075">
        <w:trPr>
          <w:trHeight w:val="290"/>
        </w:trPr>
        <w:tc>
          <w:tcPr>
            <w:tcW w:w="3261" w:type="dxa"/>
            <w:noWrap/>
            <w:hideMark/>
          </w:tcPr>
          <w:p w14:paraId="38171316" w14:textId="77777777" w:rsidR="00761C34" w:rsidRPr="00D817EE" w:rsidRDefault="00761C34" w:rsidP="00761C3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 Oral glucose lowering drugs</w:t>
            </w:r>
          </w:p>
        </w:tc>
        <w:tc>
          <w:tcPr>
            <w:tcW w:w="2268" w:type="dxa"/>
            <w:noWrap/>
            <w:hideMark/>
          </w:tcPr>
          <w:p w14:paraId="6843F6BA" w14:textId="19CB4146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258,290 (71.7)</w:t>
            </w:r>
          </w:p>
        </w:tc>
        <w:tc>
          <w:tcPr>
            <w:tcW w:w="2409" w:type="dxa"/>
          </w:tcPr>
          <w:p w14:paraId="0903D04F" w14:textId="7D5FB7CC" w:rsidR="00761C34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25,965 (70.1)</w:t>
            </w:r>
          </w:p>
        </w:tc>
        <w:tc>
          <w:tcPr>
            <w:tcW w:w="2409" w:type="dxa"/>
            <w:noWrap/>
            <w:hideMark/>
          </w:tcPr>
          <w:p w14:paraId="125D1F34" w14:textId="2553B5E5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384,255 (71.2)</w:t>
            </w:r>
          </w:p>
        </w:tc>
        <w:tc>
          <w:tcPr>
            <w:tcW w:w="1129" w:type="dxa"/>
          </w:tcPr>
          <w:p w14:paraId="6518B281" w14:textId="0DE16920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</w:tr>
      <w:tr w:rsidR="00761C34" w:rsidRPr="00D817EE" w14:paraId="36A4EB8F" w14:textId="7F84D9D3" w:rsidTr="00C94075">
        <w:trPr>
          <w:trHeight w:val="290"/>
        </w:trPr>
        <w:tc>
          <w:tcPr>
            <w:tcW w:w="3261" w:type="dxa"/>
            <w:noWrap/>
            <w:hideMark/>
          </w:tcPr>
          <w:p w14:paraId="4C2677F2" w14:textId="77777777" w:rsidR="00761C34" w:rsidRPr="00D817EE" w:rsidRDefault="00761C34" w:rsidP="00761C3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 Insulin</w:t>
            </w:r>
          </w:p>
        </w:tc>
        <w:tc>
          <w:tcPr>
            <w:tcW w:w="2268" w:type="dxa"/>
            <w:noWrap/>
            <w:hideMark/>
          </w:tcPr>
          <w:p w14:paraId="7AD44DBC" w14:textId="0D079D66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21,658 (6.0)</w:t>
            </w:r>
          </w:p>
        </w:tc>
        <w:tc>
          <w:tcPr>
            <w:tcW w:w="2409" w:type="dxa"/>
          </w:tcPr>
          <w:p w14:paraId="2B58A9E9" w14:textId="5C1AF748" w:rsidR="00761C34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,593 (4.2)</w:t>
            </w:r>
          </w:p>
        </w:tc>
        <w:tc>
          <w:tcPr>
            <w:tcW w:w="2409" w:type="dxa"/>
            <w:noWrap/>
            <w:hideMark/>
          </w:tcPr>
          <w:p w14:paraId="3DB728CC" w14:textId="2162C6CA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29,251 (5.4)</w:t>
            </w:r>
          </w:p>
        </w:tc>
        <w:tc>
          <w:tcPr>
            <w:tcW w:w="1129" w:type="dxa"/>
          </w:tcPr>
          <w:p w14:paraId="26A56120" w14:textId="40A80407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</w:tr>
      <w:tr w:rsidR="00761C34" w:rsidRPr="00D817EE" w14:paraId="74AAE3A0" w14:textId="318BCAA3" w:rsidTr="00C94075">
        <w:trPr>
          <w:trHeight w:val="290"/>
        </w:trPr>
        <w:tc>
          <w:tcPr>
            <w:tcW w:w="3261" w:type="dxa"/>
            <w:noWrap/>
            <w:hideMark/>
          </w:tcPr>
          <w:p w14:paraId="6FED916E" w14:textId="77777777" w:rsidR="00761C34" w:rsidRPr="00D817EE" w:rsidRDefault="00761C34" w:rsidP="00761C3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 Blood pressure lowering drugs</w:t>
            </w:r>
          </w:p>
        </w:tc>
        <w:tc>
          <w:tcPr>
            <w:tcW w:w="2268" w:type="dxa"/>
            <w:noWrap/>
            <w:hideMark/>
          </w:tcPr>
          <w:p w14:paraId="07F129EB" w14:textId="336BA227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239,401 (66.5)</w:t>
            </w:r>
          </w:p>
        </w:tc>
        <w:tc>
          <w:tcPr>
            <w:tcW w:w="2409" w:type="dxa"/>
          </w:tcPr>
          <w:p w14:paraId="2452A9FC" w14:textId="118D6DD6" w:rsidR="00761C34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21,249 (67.5)</w:t>
            </w:r>
          </w:p>
        </w:tc>
        <w:tc>
          <w:tcPr>
            <w:tcW w:w="2409" w:type="dxa"/>
            <w:noWrap/>
            <w:hideMark/>
          </w:tcPr>
          <w:p w14:paraId="49E1C0B6" w14:textId="382A0E06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360,650 (66.8)</w:t>
            </w:r>
          </w:p>
        </w:tc>
        <w:tc>
          <w:tcPr>
            <w:tcW w:w="1129" w:type="dxa"/>
          </w:tcPr>
          <w:p w14:paraId="5AE9AA07" w14:textId="432734A4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</w:tr>
      <w:tr w:rsidR="00761C34" w:rsidRPr="00D817EE" w14:paraId="03B944F0" w14:textId="512CAE13" w:rsidTr="00C94075">
        <w:trPr>
          <w:trHeight w:val="290"/>
        </w:trPr>
        <w:tc>
          <w:tcPr>
            <w:tcW w:w="3261" w:type="dxa"/>
            <w:noWrap/>
          </w:tcPr>
          <w:p w14:paraId="760F6E49" w14:textId="05DB212B" w:rsidR="00761C34" w:rsidRPr="00D817EE" w:rsidRDefault="00761C34" w:rsidP="00761C3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 w:rsidRPr="00401909">
              <w:rPr>
                <w:rFonts w:cs="Times New Roman"/>
                <w:sz w:val="22"/>
                <w:szCs w:val="22"/>
              </w:rPr>
              <w:t>Renin-angiotensin system inhibitors</w:t>
            </w:r>
          </w:p>
        </w:tc>
        <w:tc>
          <w:tcPr>
            <w:tcW w:w="2268" w:type="dxa"/>
            <w:noWrap/>
          </w:tcPr>
          <w:p w14:paraId="4906E406" w14:textId="75ADDA52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21,231 (33.7)</w:t>
            </w:r>
          </w:p>
        </w:tc>
        <w:tc>
          <w:tcPr>
            <w:tcW w:w="2409" w:type="dxa"/>
          </w:tcPr>
          <w:p w14:paraId="1D709B94" w14:textId="79BB54B3" w:rsidR="00761C34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3,457 (30.0)</w:t>
            </w:r>
          </w:p>
        </w:tc>
        <w:tc>
          <w:tcPr>
            <w:tcW w:w="2409" w:type="dxa"/>
            <w:noWrap/>
          </w:tcPr>
          <w:p w14:paraId="28669D9C" w14:textId="1120CCE8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74,688 (32.3)</w:t>
            </w:r>
          </w:p>
        </w:tc>
        <w:tc>
          <w:tcPr>
            <w:tcW w:w="1129" w:type="dxa"/>
          </w:tcPr>
          <w:p w14:paraId="3A1EFF72" w14:textId="144B127B" w:rsidR="00761C34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</w:tr>
      <w:tr w:rsidR="00761C34" w:rsidRPr="00D817EE" w14:paraId="44205BB0" w14:textId="523A8B82" w:rsidTr="00C94075">
        <w:trPr>
          <w:trHeight w:val="290"/>
        </w:trPr>
        <w:tc>
          <w:tcPr>
            <w:tcW w:w="3261" w:type="dxa"/>
            <w:noWrap/>
            <w:hideMark/>
          </w:tcPr>
          <w:p w14:paraId="5AEB6556" w14:textId="77777777" w:rsidR="00761C34" w:rsidRPr="00D817EE" w:rsidRDefault="00761C34" w:rsidP="00761C3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 Lipid lowering drugs</w:t>
            </w:r>
          </w:p>
        </w:tc>
        <w:tc>
          <w:tcPr>
            <w:tcW w:w="2268" w:type="dxa"/>
            <w:noWrap/>
            <w:hideMark/>
          </w:tcPr>
          <w:p w14:paraId="139B89F5" w14:textId="43387335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37,117 (38.1)</w:t>
            </w:r>
          </w:p>
        </w:tc>
        <w:tc>
          <w:tcPr>
            <w:tcW w:w="2409" w:type="dxa"/>
          </w:tcPr>
          <w:p w14:paraId="09A744B3" w14:textId="22AD4C71" w:rsidR="00761C34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8,022 (21.2)</w:t>
            </w:r>
          </w:p>
        </w:tc>
        <w:tc>
          <w:tcPr>
            <w:tcW w:w="2409" w:type="dxa"/>
            <w:noWrap/>
            <w:hideMark/>
          </w:tcPr>
          <w:p w14:paraId="51083D31" w14:textId="638295C0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75,139 (32.4)</w:t>
            </w:r>
          </w:p>
        </w:tc>
        <w:tc>
          <w:tcPr>
            <w:tcW w:w="1129" w:type="dxa"/>
          </w:tcPr>
          <w:p w14:paraId="2B06E4ED" w14:textId="5D0624CD" w:rsidR="00761C34" w:rsidRPr="00D817EE" w:rsidRDefault="00761C34" w:rsidP="00761C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</w:tr>
    </w:tbl>
    <w:p w14:paraId="2FDE00D8" w14:textId="4F33CD94" w:rsidR="009040E0" w:rsidRDefault="00364916" w:rsidP="00830EA5">
      <w:pPr>
        <w:spacing w:line="240" w:lineRule="auto"/>
        <w:rPr>
          <w:rFonts w:cs="Times New Roman"/>
          <w:sz w:val="22"/>
          <w:szCs w:val="22"/>
        </w:rPr>
      </w:pPr>
      <w:r w:rsidRPr="00D817EE">
        <w:rPr>
          <w:rFonts w:cs="Times New Roman"/>
          <w:sz w:val="22"/>
          <w:szCs w:val="22"/>
        </w:rPr>
        <w:t>Data are mean (</w:t>
      </w:r>
      <w:r w:rsidR="00AE0435">
        <w:rPr>
          <w:rFonts w:cs="Times New Roman"/>
          <w:sz w:val="22"/>
          <w:szCs w:val="22"/>
        </w:rPr>
        <w:t>standard deviation</w:t>
      </w:r>
      <w:r w:rsidRPr="00D817EE">
        <w:rPr>
          <w:rFonts w:cs="Times New Roman"/>
          <w:sz w:val="22"/>
          <w:szCs w:val="22"/>
        </w:rPr>
        <w:t>), median (</w:t>
      </w:r>
      <w:r w:rsidR="00AE0435">
        <w:rPr>
          <w:rFonts w:cs="Times New Roman"/>
          <w:sz w:val="22"/>
          <w:szCs w:val="22"/>
        </w:rPr>
        <w:t>interquartile range</w:t>
      </w:r>
      <w:r w:rsidRPr="00D817EE">
        <w:rPr>
          <w:rFonts w:cs="Times New Roman"/>
          <w:sz w:val="22"/>
          <w:szCs w:val="22"/>
        </w:rPr>
        <w:t>), or n (%) as appropriate</w:t>
      </w:r>
      <w:bookmarkEnd w:id="1"/>
      <w:r w:rsidR="009040E0">
        <w:rPr>
          <w:rFonts w:cs="Times New Roman"/>
          <w:sz w:val="22"/>
          <w:szCs w:val="22"/>
        </w:rPr>
        <w:t>.</w:t>
      </w:r>
    </w:p>
    <w:sectPr w:rsidR="009040E0" w:rsidSect="005C7B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0E82F3" w14:textId="77777777" w:rsidR="00B2139A" w:rsidRDefault="00B2139A" w:rsidP="00F27569">
      <w:pPr>
        <w:spacing w:line="240" w:lineRule="auto"/>
      </w:pPr>
      <w:r>
        <w:separator/>
      </w:r>
    </w:p>
  </w:endnote>
  <w:endnote w:type="continuationSeparator" w:id="0">
    <w:p w14:paraId="3813780D" w14:textId="77777777" w:rsidR="00B2139A" w:rsidRDefault="00B2139A" w:rsidP="00F275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B00B02" w14:textId="77777777" w:rsidR="00B2139A" w:rsidRDefault="00B2139A" w:rsidP="00F27569">
      <w:pPr>
        <w:spacing w:line="240" w:lineRule="auto"/>
      </w:pPr>
      <w:r>
        <w:separator/>
      </w:r>
    </w:p>
  </w:footnote>
  <w:footnote w:type="continuationSeparator" w:id="0">
    <w:p w14:paraId="45EDF3FB" w14:textId="77777777" w:rsidR="00B2139A" w:rsidRDefault="00B2139A" w:rsidP="00F2756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67DF"/>
    <w:rsid w:val="00000673"/>
    <w:rsid w:val="00001708"/>
    <w:rsid w:val="00003292"/>
    <w:rsid w:val="000061D9"/>
    <w:rsid w:val="00006304"/>
    <w:rsid w:val="00010D00"/>
    <w:rsid w:val="00011EA3"/>
    <w:rsid w:val="0001452F"/>
    <w:rsid w:val="000152A5"/>
    <w:rsid w:val="00021A50"/>
    <w:rsid w:val="000222BC"/>
    <w:rsid w:val="0002313B"/>
    <w:rsid w:val="000233E5"/>
    <w:rsid w:val="0002408A"/>
    <w:rsid w:val="00024567"/>
    <w:rsid w:val="00027970"/>
    <w:rsid w:val="000361A3"/>
    <w:rsid w:val="00036728"/>
    <w:rsid w:val="00036CAF"/>
    <w:rsid w:val="0004331E"/>
    <w:rsid w:val="0004428E"/>
    <w:rsid w:val="000453DA"/>
    <w:rsid w:val="00045D39"/>
    <w:rsid w:val="000518D9"/>
    <w:rsid w:val="00052044"/>
    <w:rsid w:val="00052F4F"/>
    <w:rsid w:val="00056937"/>
    <w:rsid w:val="00063457"/>
    <w:rsid w:val="00066A42"/>
    <w:rsid w:val="00066C94"/>
    <w:rsid w:val="00071D9D"/>
    <w:rsid w:val="00076684"/>
    <w:rsid w:val="000802D6"/>
    <w:rsid w:val="00080ABF"/>
    <w:rsid w:val="00081EC4"/>
    <w:rsid w:val="000824C0"/>
    <w:rsid w:val="00084791"/>
    <w:rsid w:val="00096C2A"/>
    <w:rsid w:val="000A0424"/>
    <w:rsid w:val="000A1C89"/>
    <w:rsid w:val="000A6C07"/>
    <w:rsid w:val="000B2B71"/>
    <w:rsid w:val="000B5360"/>
    <w:rsid w:val="000D11F3"/>
    <w:rsid w:val="000D1250"/>
    <w:rsid w:val="000D4755"/>
    <w:rsid w:val="000E607C"/>
    <w:rsid w:val="000F1D7B"/>
    <w:rsid w:val="001005EF"/>
    <w:rsid w:val="001036B9"/>
    <w:rsid w:val="00106770"/>
    <w:rsid w:val="0010741E"/>
    <w:rsid w:val="00114605"/>
    <w:rsid w:val="00122241"/>
    <w:rsid w:val="00125ADF"/>
    <w:rsid w:val="00125C78"/>
    <w:rsid w:val="00126936"/>
    <w:rsid w:val="00136C13"/>
    <w:rsid w:val="00141CB3"/>
    <w:rsid w:val="00142A1A"/>
    <w:rsid w:val="00144021"/>
    <w:rsid w:val="00146BFF"/>
    <w:rsid w:val="001471D3"/>
    <w:rsid w:val="00151507"/>
    <w:rsid w:val="0015409C"/>
    <w:rsid w:val="0015665D"/>
    <w:rsid w:val="00160A86"/>
    <w:rsid w:val="00161842"/>
    <w:rsid w:val="001633FD"/>
    <w:rsid w:val="001635D1"/>
    <w:rsid w:val="00175CF6"/>
    <w:rsid w:val="00176B47"/>
    <w:rsid w:val="00183E06"/>
    <w:rsid w:val="0018585D"/>
    <w:rsid w:val="00190096"/>
    <w:rsid w:val="0019064D"/>
    <w:rsid w:val="00193A3E"/>
    <w:rsid w:val="00194615"/>
    <w:rsid w:val="001963B5"/>
    <w:rsid w:val="00196ADB"/>
    <w:rsid w:val="001A55EA"/>
    <w:rsid w:val="001B5C28"/>
    <w:rsid w:val="001C0B7D"/>
    <w:rsid w:val="001C1143"/>
    <w:rsid w:val="001C292D"/>
    <w:rsid w:val="001D3E81"/>
    <w:rsid w:val="001D6614"/>
    <w:rsid w:val="001D74A6"/>
    <w:rsid w:val="001E28B4"/>
    <w:rsid w:val="001F22E6"/>
    <w:rsid w:val="001F65BE"/>
    <w:rsid w:val="00200F0D"/>
    <w:rsid w:val="00205A16"/>
    <w:rsid w:val="00206B2A"/>
    <w:rsid w:val="002148F7"/>
    <w:rsid w:val="002167E4"/>
    <w:rsid w:val="00232950"/>
    <w:rsid w:val="0023374F"/>
    <w:rsid w:val="002412B5"/>
    <w:rsid w:val="00243645"/>
    <w:rsid w:val="00251013"/>
    <w:rsid w:val="002515B6"/>
    <w:rsid w:val="002551B1"/>
    <w:rsid w:val="00255CAA"/>
    <w:rsid w:val="0025606B"/>
    <w:rsid w:val="00257BF0"/>
    <w:rsid w:val="002616F2"/>
    <w:rsid w:val="002653A4"/>
    <w:rsid w:val="00265D70"/>
    <w:rsid w:val="0026704C"/>
    <w:rsid w:val="00267BF8"/>
    <w:rsid w:val="00270D58"/>
    <w:rsid w:val="00273AD3"/>
    <w:rsid w:val="002743F5"/>
    <w:rsid w:val="002754F6"/>
    <w:rsid w:val="00277BAD"/>
    <w:rsid w:val="00277E04"/>
    <w:rsid w:val="00280F3F"/>
    <w:rsid w:val="0028282D"/>
    <w:rsid w:val="0028342C"/>
    <w:rsid w:val="00286D1E"/>
    <w:rsid w:val="00287BEA"/>
    <w:rsid w:val="00294155"/>
    <w:rsid w:val="002944FC"/>
    <w:rsid w:val="002A10AF"/>
    <w:rsid w:val="002A201E"/>
    <w:rsid w:val="002A71E8"/>
    <w:rsid w:val="002A7E29"/>
    <w:rsid w:val="002B101E"/>
    <w:rsid w:val="002B1FAE"/>
    <w:rsid w:val="002B3674"/>
    <w:rsid w:val="002B48B8"/>
    <w:rsid w:val="002B7B38"/>
    <w:rsid w:val="002C1019"/>
    <w:rsid w:val="002C199F"/>
    <w:rsid w:val="002C1AED"/>
    <w:rsid w:val="002C4C40"/>
    <w:rsid w:val="002D41AD"/>
    <w:rsid w:val="002D62C2"/>
    <w:rsid w:val="002E516F"/>
    <w:rsid w:val="002F0916"/>
    <w:rsid w:val="002F428E"/>
    <w:rsid w:val="002F5C70"/>
    <w:rsid w:val="0030049E"/>
    <w:rsid w:val="00300759"/>
    <w:rsid w:val="0030155A"/>
    <w:rsid w:val="003017A1"/>
    <w:rsid w:val="00304620"/>
    <w:rsid w:val="003053C6"/>
    <w:rsid w:val="003072A9"/>
    <w:rsid w:val="00311ADE"/>
    <w:rsid w:val="00321470"/>
    <w:rsid w:val="00321A45"/>
    <w:rsid w:val="003225DB"/>
    <w:rsid w:val="00322B07"/>
    <w:rsid w:val="003232F8"/>
    <w:rsid w:val="00325303"/>
    <w:rsid w:val="0033091D"/>
    <w:rsid w:val="00332940"/>
    <w:rsid w:val="003366D4"/>
    <w:rsid w:val="00341784"/>
    <w:rsid w:val="00343E6A"/>
    <w:rsid w:val="00352BD1"/>
    <w:rsid w:val="00353F15"/>
    <w:rsid w:val="00361540"/>
    <w:rsid w:val="00364916"/>
    <w:rsid w:val="00365308"/>
    <w:rsid w:val="003734C9"/>
    <w:rsid w:val="00380C12"/>
    <w:rsid w:val="00380E4F"/>
    <w:rsid w:val="00380EBF"/>
    <w:rsid w:val="00382AF6"/>
    <w:rsid w:val="00382C80"/>
    <w:rsid w:val="003A07EE"/>
    <w:rsid w:val="003B2CE6"/>
    <w:rsid w:val="003B3D59"/>
    <w:rsid w:val="003C1E9B"/>
    <w:rsid w:val="003C76BB"/>
    <w:rsid w:val="003D1B8C"/>
    <w:rsid w:val="003D4142"/>
    <w:rsid w:val="003E227E"/>
    <w:rsid w:val="003E6D30"/>
    <w:rsid w:val="003F00DE"/>
    <w:rsid w:val="003F08BD"/>
    <w:rsid w:val="003F11A0"/>
    <w:rsid w:val="003F1BDE"/>
    <w:rsid w:val="003F460E"/>
    <w:rsid w:val="003F5745"/>
    <w:rsid w:val="003F5A74"/>
    <w:rsid w:val="00401909"/>
    <w:rsid w:val="0041108D"/>
    <w:rsid w:val="00420F8E"/>
    <w:rsid w:val="00426240"/>
    <w:rsid w:val="004276DA"/>
    <w:rsid w:val="00430BB4"/>
    <w:rsid w:val="00433F1F"/>
    <w:rsid w:val="00436A1D"/>
    <w:rsid w:val="00440CD8"/>
    <w:rsid w:val="0045032B"/>
    <w:rsid w:val="00454945"/>
    <w:rsid w:val="004563E2"/>
    <w:rsid w:val="00457659"/>
    <w:rsid w:val="004641A0"/>
    <w:rsid w:val="00465AF8"/>
    <w:rsid w:val="00466300"/>
    <w:rsid w:val="0047021D"/>
    <w:rsid w:val="00483C5B"/>
    <w:rsid w:val="00484D51"/>
    <w:rsid w:val="0048714A"/>
    <w:rsid w:val="004908A0"/>
    <w:rsid w:val="0049344E"/>
    <w:rsid w:val="00497D21"/>
    <w:rsid w:val="004A00A3"/>
    <w:rsid w:val="004B40D3"/>
    <w:rsid w:val="004C07F4"/>
    <w:rsid w:val="004C2464"/>
    <w:rsid w:val="004C7968"/>
    <w:rsid w:val="004D06E5"/>
    <w:rsid w:val="004D4A40"/>
    <w:rsid w:val="004E321F"/>
    <w:rsid w:val="004E5731"/>
    <w:rsid w:val="004E5D62"/>
    <w:rsid w:val="004F4839"/>
    <w:rsid w:val="0050204B"/>
    <w:rsid w:val="005105CB"/>
    <w:rsid w:val="00513DDA"/>
    <w:rsid w:val="005145AC"/>
    <w:rsid w:val="00516155"/>
    <w:rsid w:val="0051642C"/>
    <w:rsid w:val="005219E9"/>
    <w:rsid w:val="00521BD0"/>
    <w:rsid w:val="005272C9"/>
    <w:rsid w:val="005273D9"/>
    <w:rsid w:val="00530E64"/>
    <w:rsid w:val="00533DEB"/>
    <w:rsid w:val="00533E29"/>
    <w:rsid w:val="0054428F"/>
    <w:rsid w:val="00545796"/>
    <w:rsid w:val="00547A1B"/>
    <w:rsid w:val="00551EB0"/>
    <w:rsid w:val="005545DB"/>
    <w:rsid w:val="0056538B"/>
    <w:rsid w:val="005673CA"/>
    <w:rsid w:val="00571AC9"/>
    <w:rsid w:val="0057397B"/>
    <w:rsid w:val="005742DA"/>
    <w:rsid w:val="00574370"/>
    <w:rsid w:val="00574D27"/>
    <w:rsid w:val="00581B42"/>
    <w:rsid w:val="00582235"/>
    <w:rsid w:val="00583CDE"/>
    <w:rsid w:val="00584ADE"/>
    <w:rsid w:val="005912BF"/>
    <w:rsid w:val="0059189F"/>
    <w:rsid w:val="00591BF8"/>
    <w:rsid w:val="00593B6A"/>
    <w:rsid w:val="00594C45"/>
    <w:rsid w:val="005A1569"/>
    <w:rsid w:val="005A60C3"/>
    <w:rsid w:val="005B1767"/>
    <w:rsid w:val="005B1840"/>
    <w:rsid w:val="005B77D4"/>
    <w:rsid w:val="005B7CE1"/>
    <w:rsid w:val="005C01B8"/>
    <w:rsid w:val="005C570E"/>
    <w:rsid w:val="005C6920"/>
    <w:rsid w:val="005C7815"/>
    <w:rsid w:val="005C7BB2"/>
    <w:rsid w:val="005D36EC"/>
    <w:rsid w:val="005D47A6"/>
    <w:rsid w:val="005D4F6B"/>
    <w:rsid w:val="005D5112"/>
    <w:rsid w:val="005F06FB"/>
    <w:rsid w:val="005F4D75"/>
    <w:rsid w:val="00603BD8"/>
    <w:rsid w:val="006048D5"/>
    <w:rsid w:val="006051AF"/>
    <w:rsid w:val="00610D47"/>
    <w:rsid w:val="00617FB9"/>
    <w:rsid w:val="00620169"/>
    <w:rsid w:val="00621A13"/>
    <w:rsid w:val="00621AA0"/>
    <w:rsid w:val="006252C7"/>
    <w:rsid w:val="006303F2"/>
    <w:rsid w:val="00635585"/>
    <w:rsid w:val="00636D01"/>
    <w:rsid w:val="00637B21"/>
    <w:rsid w:val="00640AE8"/>
    <w:rsid w:val="006623C0"/>
    <w:rsid w:val="0067162D"/>
    <w:rsid w:val="0067234A"/>
    <w:rsid w:val="006731FB"/>
    <w:rsid w:val="006732DE"/>
    <w:rsid w:val="006812F3"/>
    <w:rsid w:val="006820E8"/>
    <w:rsid w:val="00684C19"/>
    <w:rsid w:val="00687192"/>
    <w:rsid w:val="0069240D"/>
    <w:rsid w:val="006A27B1"/>
    <w:rsid w:val="006B18CA"/>
    <w:rsid w:val="006B2E27"/>
    <w:rsid w:val="006B5335"/>
    <w:rsid w:val="006B57F3"/>
    <w:rsid w:val="006B5E0B"/>
    <w:rsid w:val="006C04E2"/>
    <w:rsid w:val="006C1E58"/>
    <w:rsid w:val="006C77CC"/>
    <w:rsid w:val="006C7CC5"/>
    <w:rsid w:val="006D0178"/>
    <w:rsid w:val="006D4751"/>
    <w:rsid w:val="006D7147"/>
    <w:rsid w:val="006D7BAF"/>
    <w:rsid w:val="006E0E4F"/>
    <w:rsid w:val="006E1540"/>
    <w:rsid w:val="006E6538"/>
    <w:rsid w:val="007010E1"/>
    <w:rsid w:val="0070572E"/>
    <w:rsid w:val="00706371"/>
    <w:rsid w:val="00712C40"/>
    <w:rsid w:val="00715325"/>
    <w:rsid w:val="00721828"/>
    <w:rsid w:val="0072192C"/>
    <w:rsid w:val="00722A6A"/>
    <w:rsid w:val="0072308C"/>
    <w:rsid w:val="007264AA"/>
    <w:rsid w:val="00726587"/>
    <w:rsid w:val="00726750"/>
    <w:rsid w:val="0073281B"/>
    <w:rsid w:val="0073440D"/>
    <w:rsid w:val="00736F9D"/>
    <w:rsid w:val="00740A53"/>
    <w:rsid w:val="007418E8"/>
    <w:rsid w:val="007434F0"/>
    <w:rsid w:val="00751919"/>
    <w:rsid w:val="00757CF4"/>
    <w:rsid w:val="00760364"/>
    <w:rsid w:val="00761C34"/>
    <w:rsid w:val="00763EB3"/>
    <w:rsid w:val="00773067"/>
    <w:rsid w:val="007739FB"/>
    <w:rsid w:val="00774E1D"/>
    <w:rsid w:val="007773CD"/>
    <w:rsid w:val="00780394"/>
    <w:rsid w:val="00780E29"/>
    <w:rsid w:val="0078224A"/>
    <w:rsid w:val="007831D6"/>
    <w:rsid w:val="00783D6C"/>
    <w:rsid w:val="00790DFB"/>
    <w:rsid w:val="00791438"/>
    <w:rsid w:val="007915F8"/>
    <w:rsid w:val="007A0ED5"/>
    <w:rsid w:val="007A2C16"/>
    <w:rsid w:val="007A4499"/>
    <w:rsid w:val="007A4E91"/>
    <w:rsid w:val="007B2D27"/>
    <w:rsid w:val="007B49E9"/>
    <w:rsid w:val="007B534C"/>
    <w:rsid w:val="007C40CB"/>
    <w:rsid w:val="007C4B28"/>
    <w:rsid w:val="007C5452"/>
    <w:rsid w:val="007D47A7"/>
    <w:rsid w:val="007D5937"/>
    <w:rsid w:val="007D5ADA"/>
    <w:rsid w:val="007E0703"/>
    <w:rsid w:val="007E61AB"/>
    <w:rsid w:val="00807146"/>
    <w:rsid w:val="0080766B"/>
    <w:rsid w:val="00807D13"/>
    <w:rsid w:val="0081181B"/>
    <w:rsid w:val="0081280D"/>
    <w:rsid w:val="0081385F"/>
    <w:rsid w:val="00813F89"/>
    <w:rsid w:val="00815A3F"/>
    <w:rsid w:val="008174A7"/>
    <w:rsid w:val="00821726"/>
    <w:rsid w:val="0083063F"/>
    <w:rsid w:val="00830EA5"/>
    <w:rsid w:val="008333D1"/>
    <w:rsid w:val="008356A9"/>
    <w:rsid w:val="00845486"/>
    <w:rsid w:val="00846182"/>
    <w:rsid w:val="00847C95"/>
    <w:rsid w:val="00854383"/>
    <w:rsid w:val="0085587B"/>
    <w:rsid w:val="008558E5"/>
    <w:rsid w:val="0085698B"/>
    <w:rsid w:val="00860D70"/>
    <w:rsid w:val="008633FE"/>
    <w:rsid w:val="008716BE"/>
    <w:rsid w:val="00880606"/>
    <w:rsid w:val="00880B76"/>
    <w:rsid w:val="0088352D"/>
    <w:rsid w:val="008A158C"/>
    <w:rsid w:val="008C501B"/>
    <w:rsid w:val="008C748A"/>
    <w:rsid w:val="008D042C"/>
    <w:rsid w:val="008D1F3E"/>
    <w:rsid w:val="008D353B"/>
    <w:rsid w:val="008E3418"/>
    <w:rsid w:val="008F04D4"/>
    <w:rsid w:val="008F207B"/>
    <w:rsid w:val="008F5242"/>
    <w:rsid w:val="008F52F9"/>
    <w:rsid w:val="008F53C0"/>
    <w:rsid w:val="008F5D38"/>
    <w:rsid w:val="008F5E34"/>
    <w:rsid w:val="00902C16"/>
    <w:rsid w:val="00903725"/>
    <w:rsid w:val="009040E0"/>
    <w:rsid w:val="00906CCE"/>
    <w:rsid w:val="0090736C"/>
    <w:rsid w:val="009109C5"/>
    <w:rsid w:val="00916C96"/>
    <w:rsid w:val="00932A73"/>
    <w:rsid w:val="009332E8"/>
    <w:rsid w:val="009354D4"/>
    <w:rsid w:val="00940CCE"/>
    <w:rsid w:val="009420AF"/>
    <w:rsid w:val="00943F76"/>
    <w:rsid w:val="0094486C"/>
    <w:rsid w:val="00944D69"/>
    <w:rsid w:val="00951F42"/>
    <w:rsid w:val="009525D2"/>
    <w:rsid w:val="00954C15"/>
    <w:rsid w:val="00955B35"/>
    <w:rsid w:val="009566EB"/>
    <w:rsid w:val="00956D98"/>
    <w:rsid w:val="0095795A"/>
    <w:rsid w:val="00962EAF"/>
    <w:rsid w:val="009634F3"/>
    <w:rsid w:val="009643B6"/>
    <w:rsid w:val="00965254"/>
    <w:rsid w:val="00966706"/>
    <w:rsid w:val="00973042"/>
    <w:rsid w:val="009747AE"/>
    <w:rsid w:val="00975E04"/>
    <w:rsid w:val="00976AB0"/>
    <w:rsid w:val="0097735D"/>
    <w:rsid w:val="009806FD"/>
    <w:rsid w:val="0098072C"/>
    <w:rsid w:val="00983DEB"/>
    <w:rsid w:val="00985756"/>
    <w:rsid w:val="009918B6"/>
    <w:rsid w:val="009920D9"/>
    <w:rsid w:val="00994507"/>
    <w:rsid w:val="009A032C"/>
    <w:rsid w:val="009A130C"/>
    <w:rsid w:val="009A261D"/>
    <w:rsid w:val="009A4C3A"/>
    <w:rsid w:val="009A6980"/>
    <w:rsid w:val="009B032D"/>
    <w:rsid w:val="009B076C"/>
    <w:rsid w:val="009C0D8A"/>
    <w:rsid w:val="009C27F5"/>
    <w:rsid w:val="009C7655"/>
    <w:rsid w:val="009C7EE4"/>
    <w:rsid w:val="009D1807"/>
    <w:rsid w:val="009D2023"/>
    <w:rsid w:val="009D2A59"/>
    <w:rsid w:val="009E7033"/>
    <w:rsid w:val="009F0AB6"/>
    <w:rsid w:val="009F31D0"/>
    <w:rsid w:val="009F33DA"/>
    <w:rsid w:val="009F3532"/>
    <w:rsid w:val="009F3C0B"/>
    <w:rsid w:val="009F5F7F"/>
    <w:rsid w:val="009F7E09"/>
    <w:rsid w:val="00A00569"/>
    <w:rsid w:val="00A038DB"/>
    <w:rsid w:val="00A059A5"/>
    <w:rsid w:val="00A16BE7"/>
    <w:rsid w:val="00A16E61"/>
    <w:rsid w:val="00A208D0"/>
    <w:rsid w:val="00A24AF2"/>
    <w:rsid w:val="00A3727B"/>
    <w:rsid w:val="00A50112"/>
    <w:rsid w:val="00A509C9"/>
    <w:rsid w:val="00A52520"/>
    <w:rsid w:val="00A53D15"/>
    <w:rsid w:val="00A54E18"/>
    <w:rsid w:val="00A616B6"/>
    <w:rsid w:val="00A62BD0"/>
    <w:rsid w:val="00A65B3A"/>
    <w:rsid w:val="00A678EE"/>
    <w:rsid w:val="00A71091"/>
    <w:rsid w:val="00A746C8"/>
    <w:rsid w:val="00A756B7"/>
    <w:rsid w:val="00A843BF"/>
    <w:rsid w:val="00A84E45"/>
    <w:rsid w:val="00A84FCE"/>
    <w:rsid w:val="00A855A2"/>
    <w:rsid w:val="00A90E7D"/>
    <w:rsid w:val="00A915E5"/>
    <w:rsid w:val="00AA0448"/>
    <w:rsid w:val="00AA0E46"/>
    <w:rsid w:val="00AA33C1"/>
    <w:rsid w:val="00AA37D7"/>
    <w:rsid w:val="00AA5DA3"/>
    <w:rsid w:val="00AA6FE3"/>
    <w:rsid w:val="00AB64E5"/>
    <w:rsid w:val="00AB7845"/>
    <w:rsid w:val="00AC60D5"/>
    <w:rsid w:val="00AC65B7"/>
    <w:rsid w:val="00AE0435"/>
    <w:rsid w:val="00AE3A59"/>
    <w:rsid w:val="00AE50C2"/>
    <w:rsid w:val="00AE6AC7"/>
    <w:rsid w:val="00AE7785"/>
    <w:rsid w:val="00AE7E8E"/>
    <w:rsid w:val="00AF60DE"/>
    <w:rsid w:val="00B03188"/>
    <w:rsid w:val="00B050D8"/>
    <w:rsid w:val="00B061BF"/>
    <w:rsid w:val="00B062DE"/>
    <w:rsid w:val="00B145C4"/>
    <w:rsid w:val="00B1713B"/>
    <w:rsid w:val="00B2139A"/>
    <w:rsid w:val="00B264E7"/>
    <w:rsid w:val="00B30816"/>
    <w:rsid w:val="00B3355F"/>
    <w:rsid w:val="00B36B80"/>
    <w:rsid w:val="00B41C9C"/>
    <w:rsid w:val="00B422E0"/>
    <w:rsid w:val="00B4352A"/>
    <w:rsid w:val="00B46239"/>
    <w:rsid w:val="00B47D03"/>
    <w:rsid w:val="00B53623"/>
    <w:rsid w:val="00B53982"/>
    <w:rsid w:val="00B562C1"/>
    <w:rsid w:val="00B571D4"/>
    <w:rsid w:val="00B60A50"/>
    <w:rsid w:val="00B61236"/>
    <w:rsid w:val="00B63FA7"/>
    <w:rsid w:val="00B6442F"/>
    <w:rsid w:val="00B65F4E"/>
    <w:rsid w:val="00B72721"/>
    <w:rsid w:val="00B76383"/>
    <w:rsid w:val="00B857A0"/>
    <w:rsid w:val="00B920CD"/>
    <w:rsid w:val="00B934B7"/>
    <w:rsid w:val="00BA0E85"/>
    <w:rsid w:val="00BB0853"/>
    <w:rsid w:val="00BB16BB"/>
    <w:rsid w:val="00BB688B"/>
    <w:rsid w:val="00BB7FFE"/>
    <w:rsid w:val="00BC7FDD"/>
    <w:rsid w:val="00BD719D"/>
    <w:rsid w:val="00BD7D0B"/>
    <w:rsid w:val="00BF2192"/>
    <w:rsid w:val="00BF33A2"/>
    <w:rsid w:val="00BF35DC"/>
    <w:rsid w:val="00BF50F3"/>
    <w:rsid w:val="00BF55BB"/>
    <w:rsid w:val="00C01ABA"/>
    <w:rsid w:val="00C06A94"/>
    <w:rsid w:val="00C06DFF"/>
    <w:rsid w:val="00C114A7"/>
    <w:rsid w:val="00C15AE9"/>
    <w:rsid w:val="00C16359"/>
    <w:rsid w:val="00C17DD6"/>
    <w:rsid w:val="00C2231B"/>
    <w:rsid w:val="00C22FAB"/>
    <w:rsid w:val="00C249F8"/>
    <w:rsid w:val="00C3127F"/>
    <w:rsid w:val="00C4082D"/>
    <w:rsid w:val="00C53D7C"/>
    <w:rsid w:val="00C678FE"/>
    <w:rsid w:val="00C67CDC"/>
    <w:rsid w:val="00C70414"/>
    <w:rsid w:val="00C71153"/>
    <w:rsid w:val="00C74D5D"/>
    <w:rsid w:val="00C75DF7"/>
    <w:rsid w:val="00C77ED4"/>
    <w:rsid w:val="00C8081E"/>
    <w:rsid w:val="00C80DAC"/>
    <w:rsid w:val="00C81182"/>
    <w:rsid w:val="00C8202C"/>
    <w:rsid w:val="00C85802"/>
    <w:rsid w:val="00C86AC5"/>
    <w:rsid w:val="00C87F79"/>
    <w:rsid w:val="00C920EF"/>
    <w:rsid w:val="00C94075"/>
    <w:rsid w:val="00C967DF"/>
    <w:rsid w:val="00C97DB7"/>
    <w:rsid w:val="00CA1C8B"/>
    <w:rsid w:val="00CA3C9C"/>
    <w:rsid w:val="00CA562B"/>
    <w:rsid w:val="00CA73C6"/>
    <w:rsid w:val="00CB3238"/>
    <w:rsid w:val="00CB6628"/>
    <w:rsid w:val="00CC1B64"/>
    <w:rsid w:val="00CC2406"/>
    <w:rsid w:val="00CC36D0"/>
    <w:rsid w:val="00CC3C9F"/>
    <w:rsid w:val="00CC4B63"/>
    <w:rsid w:val="00CD0B3C"/>
    <w:rsid w:val="00CD1B3C"/>
    <w:rsid w:val="00CD5919"/>
    <w:rsid w:val="00CE0494"/>
    <w:rsid w:val="00CE19B8"/>
    <w:rsid w:val="00CE4964"/>
    <w:rsid w:val="00CE6E7B"/>
    <w:rsid w:val="00CF0161"/>
    <w:rsid w:val="00CF12B8"/>
    <w:rsid w:val="00CF4869"/>
    <w:rsid w:val="00CF4B1D"/>
    <w:rsid w:val="00D005E1"/>
    <w:rsid w:val="00D02921"/>
    <w:rsid w:val="00D03BC4"/>
    <w:rsid w:val="00D04595"/>
    <w:rsid w:val="00D04DBF"/>
    <w:rsid w:val="00D10AF7"/>
    <w:rsid w:val="00D1624F"/>
    <w:rsid w:val="00D221A0"/>
    <w:rsid w:val="00D22221"/>
    <w:rsid w:val="00D25054"/>
    <w:rsid w:val="00D33F52"/>
    <w:rsid w:val="00D3515A"/>
    <w:rsid w:val="00D35FA6"/>
    <w:rsid w:val="00D36D24"/>
    <w:rsid w:val="00D41563"/>
    <w:rsid w:val="00D41A16"/>
    <w:rsid w:val="00D42F41"/>
    <w:rsid w:val="00D43570"/>
    <w:rsid w:val="00D44638"/>
    <w:rsid w:val="00D637B2"/>
    <w:rsid w:val="00D64221"/>
    <w:rsid w:val="00D739F2"/>
    <w:rsid w:val="00D817EE"/>
    <w:rsid w:val="00D9038A"/>
    <w:rsid w:val="00D90741"/>
    <w:rsid w:val="00DA4126"/>
    <w:rsid w:val="00DA71C9"/>
    <w:rsid w:val="00DA75A9"/>
    <w:rsid w:val="00DB01E6"/>
    <w:rsid w:val="00DB16D8"/>
    <w:rsid w:val="00DB2333"/>
    <w:rsid w:val="00DB5228"/>
    <w:rsid w:val="00DB650F"/>
    <w:rsid w:val="00DB7EB8"/>
    <w:rsid w:val="00DC0C66"/>
    <w:rsid w:val="00DC19B8"/>
    <w:rsid w:val="00DD568E"/>
    <w:rsid w:val="00DE50C0"/>
    <w:rsid w:val="00DE5A20"/>
    <w:rsid w:val="00DE6625"/>
    <w:rsid w:val="00DE6E33"/>
    <w:rsid w:val="00DF1324"/>
    <w:rsid w:val="00DF1563"/>
    <w:rsid w:val="00DF2AAC"/>
    <w:rsid w:val="00DF3887"/>
    <w:rsid w:val="00DF6555"/>
    <w:rsid w:val="00E017C0"/>
    <w:rsid w:val="00E027E4"/>
    <w:rsid w:val="00E03DDC"/>
    <w:rsid w:val="00E0776C"/>
    <w:rsid w:val="00E07DD9"/>
    <w:rsid w:val="00E12709"/>
    <w:rsid w:val="00E14C0D"/>
    <w:rsid w:val="00E16D80"/>
    <w:rsid w:val="00E21A70"/>
    <w:rsid w:val="00E21BAF"/>
    <w:rsid w:val="00E234CF"/>
    <w:rsid w:val="00E24A94"/>
    <w:rsid w:val="00E3322E"/>
    <w:rsid w:val="00E37AB3"/>
    <w:rsid w:val="00E40BF7"/>
    <w:rsid w:val="00E456E0"/>
    <w:rsid w:val="00E5158A"/>
    <w:rsid w:val="00E536C9"/>
    <w:rsid w:val="00E61F11"/>
    <w:rsid w:val="00E65715"/>
    <w:rsid w:val="00E70BA5"/>
    <w:rsid w:val="00E71C9C"/>
    <w:rsid w:val="00E736EC"/>
    <w:rsid w:val="00E8027B"/>
    <w:rsid w:val="00E815C7"/>
    <w:rsid w:val="00E83221"/>
    <w:rsid w:val="00E92AAE"/>
    <w:rsid w:val="00E93AAC"/>
    <w:rsid w:val="00E95254"/>
    <w:rsid w:val="00EA0BA8"/>
    <w:rsid w:val="00EA4AE3"/>
    <w:rsid w:val="00EA5067"/>
    <w:rsid w:val="00EA625D"/>
    <w:rsid w:val="00EB132F"/>
    <w:rsid w:val="00EB3469"/>
    <w:rsid w:val="00EB3550"/>
    <w:rsid w:val="00EB73A5"/>
    <w:rsid w:val="00EC1384"/>
    <w:rsid w:val="00EC79AA"/>
    <w:rsid w:val="00ED2B9F"/>
    <w:rsid w:val="00ED35F3"/>
    <w:rsid w:val="00ED4090"/>
    <w:rsid w:val="00EE1DCC"/>
    <w:rsid w:val="00EE1E1F"/>
    <w:rsid w:val="00EF12D1"/>
    <w:rsid w:val="00EF5E51"/>
    <w:rsid w:val="00EF7CAB"/>
    <w:rsid w:val="00F068F2"/>
    <w:rsid w:val="00F10065"/>
    <w:rsid w:val="00F11955"/>
    <w:rsid w:val="00F121AB"/>
    <w:rsid w:val="00F20FFB"/>
    <w:rsid w:val="00F21DA3"/>
    <w:rsid w:val="00F27569"/>
    <w:rsid w:val="00F331E2"/>
    <w:rsid w:val="00F33B7B"/>
    <w:rsid w:val="00F344A3"/>
    <w:rsid w:val="00F349D5"/>
    <w:rsid w:val="00F3511F"/>
    <w:rsid w:val="00F365B8"/>
    <w:rsid w:val="00F40C25"/>
    <w:rsid w:val="00F52337"/>
    <w:rsid w:val="00F62237"/>
    <w:rsid w:val="00F65E9B"/>
    <w:rsid w:val="00F711A9"/>
    <w:rsid w:val="00F734D4"/>
    <w:rsid w:val="00F73AE4"/>
    <w:rsid w:val="00F7517A"/>
    <w:rsid w:val="00F75DA0"/>
    <w:rsid w:val="00F825DF"/>
    <w:rsid w:val="00F8499C"/>
    <w:rsid w:val="00F854C3"/>
    <w:rsid w:val="00F91C80"/>
    <w:rsid w:val="00F9344A"/>
    <w:rsid w:val="00F95FD2"/>
    <w:rsid w:val="00FA22E7"/>
    <w:rsid w:val="00FB08F4"/>
    <w:rsid w:val="00FB0D76"/>
    <w:rsid w:val="00FB121B"/>
    <w:rsid w:val="00FB1C21"/>
    <w:rsid w:val="00FB2C70"/>
    <w:rsid w:val="00FC0B83"/>
    <w:rsid w:val="00FC362B"/>
    <w:rsid w:val="00FC6913"/>
    <w:rsid w:val="00FC7EF1"/>
    <w:rsid w:val="00FD465A"/>
    <w:rsid w:val="00FD4CB9"/>
    <w:rsid w:val="00FE093F"/>
    <w:rsid w:val="00FE2A27"/>
    <w:rsid w:val="00FF141B"/>
    <w:rsid w:val="00FF4C1B"/>
    <w:rsid w:val="00FF61D6"/>
    <w:rsid w:val="00FF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F64C49"/>
  <w15:chartTrackingRefBased/>
  <w15:docId w15:val="{5C3DE0CD-E207-424F-83FD-439369421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HK" w:eastAsia="zh-CN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406"/>
    <w:pPr>
      <w:spacing w:after="0" w:line="480" w:lineRule="auto"/>
    </w:pPr>
  </w:style>
  <w:style w:type="paragraph" w:styleId="1">
    <w:name w:val="heading 1"/>
    <w:aliases w:val="文章标题"/>
    <w:basedOn w:val="a"/>
    <w:next w:val="a"/>
    <w:link w:val="10"/>
    <w:uiPriority w:val="9"/>
    <w:qFormat/>
    <w:rsid w:val="00E12709"/>
    <w:pPr>
      <w:keepNext/>
      <w:keepLines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文章标题 字符"/>
    <w:basedOn w:val="a0"/>
    <w:link w:val="1"/>
    <w:uiPriority w:val="9"/>
    <w:rsid w:val="00E12709"/>
    <w:rPr>
      <w:rFonts w:eastAsiaTheme="majorEastAsia" w:cstheme="majorBidi"/>
      <w:b/>
      <w:sz w:val="28"/>
      <w:szCs w:val="32"/>
    </w:rPr>
  </w:style>
  <w:style w:type="paragraph" w:styleId="a3">
    <w:name w:val="Subtitle"/>
    <w:basedOn w:val="a"/>
    <w:next w:val="a"/>
    <w:link w:val="a4"/>
    <w:uiPriority w:val="11"/>
    <w:qFormat/>
    <w:rsid w:val="00DB650F"/>
    <w:pPr>
      <w:numPr>
        <w:ilvl w:val="1"/>
      </w:numPr>
    </w:pPr>
    <w:rPr>
      <w:b/>
      <w:spacing w:val="15"/>
      <w:szCs w:val="22"/>
    </w:rPr>
  </w:style>
  <w:style w:type="character" w:customStyle="1" w:styleId="a4">
    <w:name w:val="副标题 字符"/>
    <w:basedOn w:val="a0"/>
    <w:link w:val="a3"/>
    <w:uiPriority w:val="11"/>
    <w:rsid w:val="00DB650F"/>
    <w:rPr>
      <w:b/>
      <w:spacing w:val="15"/>
      <w:szCs w:val="22"/>
    </w:rPr>
  </w:style>
  <w:style w:type="paragraph" w:styleId="a5">
    <w:name w:val="header"/>
    <w:basedOn w:val="a"/>
    <w:link w:val="a6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F27569"/>
  </w:style>
  <w:style w:type="paragraph" w:styleId="a7">
    <w:name w:val="footer"/>
    <w:basedOn w:val="a"/>
    <w:link w:val="a8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F27569"/>
  </w:style>
  <w:style w:type="table" w:styleId="a9">
    <w:name w:val="Table Grid"/>
    <w:basedOn w:val="a1"/>
    <w:uiPriority w:val="39"/>
    <w:rsid w:val="00F27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036728"/>
    <w:pPr>
      <w:spacing w:after="0" w:line="240" w:lineRule="auto"/>
    </w:pPr>
  </w:style>
  <w:style w:type="paragraph" w:styleId="ab">
    <w:name w:val="Balloon Text"/>
    <w:basedOn w:val="a"/>
    <w:link w:val="ac"/>
    <w:uiPriority w:val="99"/>
    <w:semiHidden/>
    <w:unhideWhenUsed/>
    <w:rsid w:val="00533DE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533D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B4C143-BCA3-423F-BB0A-837376183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6</TotalTime>
  <Pages>2</Pages>
  <Words>382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ang Wu</dc:creator>
  <cp:keywords/>
  <dc:description/>
  <cp:lastModifiedBy>Hongjiang Wu</cp:lastModifiedBy>
  <cp:revision>222</cp:revision>
  <dcterms:created xsi:type="dcterms:W3CDTF">2022-06-02T03:17:00Z</dcterms:created>
  <dcterms:modified xsi:type="dcterms:W3CDTF">2023-01-18T09:54:00Z</dcterms:modified>
</cp:coreProperties>
</file>